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95C52" w14:textId="48C70652" w:rsidR="00E005C9" w:rsidRPr="00E005C9" w:rsidRDefault="005D2916" w:rsidP="00E005C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 File 1</w:t>
      </w:r>
      <w:r w:rsidR="00E005C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E005C9" w:rsidRPr="00E005C9">
        <w:t xml:space="preserve"> </w:t>
      </w:r>
      <w:r w:rsidR="00E005C9" w:rsidRPr="00E005C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ata analysis per validation objective</w:t>
      </w:r>
    </w:p>
    <w:tbl>
      <w:tblPr>
        <w:tblStyle w:val="PlainTable1"/>
        <w:tblpPr w:leftFromText="180" w:rightFromText="180" w:vertAnchor="page" w:horzAnchor="margin" w:tblpX="-998" w:tblpY="2506"/>
        <w:tblW w:w="15027" w:type="dxa"/>
        <w:tblLook w:val="04A0" w:firstRow="1" w:lastRow="0" w:firstColumn="1" w:lastColumn="0" w:noHBand="0" w:noVBand="1"/>
      </w:tblPr>
      <w:tblGrid>
        <w:gridCol w:w="1843"/>
        <w:gridCol w:w="4394"/>
        <w:gridCol w:w="4390"/>
        <w:gridCol w:w="4400"/>
      </w:tblGrid>
      <w:tr w:rsidR="00E005C9" w:rsidRPr="00E6181A" w14:paraId="68074674" w14:textId="77777777" w:rsidTr="00960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2777448" w14:textId="77777777" w:rsidR="00E005C9" w:rsidRPr="00CC3D29" w:rsidRDefault="00E005C9" w:rsidP="00E005C9">
            <w:pPr>
              <w:spacing w:line="240" w:lineRule="auto"/>
            </w:pPr>
            <w:r w:rsidRPr="00CC3D29">
              <w:t xml:space="preserve">Study objective </w:t>
            </w:r>
          </w:p>
        </w:tc>
        <w:tc>
          <w:tcPr>
            <w:tcW w:w="4394" w:type="dxa"/>
          </w:tcPr>
          <w:p w14:paraId="7BB4B45C" w14:textId="77777777" w:rsidR="00E005C9" w:rsidRPr="00E6181A" w:rsidRDefault="00E005C9" w:rsidP="00E005C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6181A">
              <w:t>Hypothesis</w:t>
            </w:r>
          </w:p>
        </w:tc>
        <w:tc>
          <w:tcPr>
            <w:tcW w:w="4390" w:type="dxa"/>
          </w:tcPr>
          <w:p w14:paraId="5E783531" w14:textId="77777777" w:rsidR="00E005C9" w:rsidRPr="00E6181A" w:rsidRDefault="00E005C9" w:rsidP="00E005C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6181A">
              <w:t xml:space="preserve">Dependent and independent variables </w:t>
            </w:r>
          </w:p>
        </w:tc>
        <w:tc>
          <w:tcPr>
            <w:tcW w:w="4400" w:type="dxa"/>
          </w:tcPr>
          <w:p w14:paraId="449D77BC" w14:textId="77777777" w:rsidR="00E005C9" w:rsidRPr="00E6181A" w:rsidRDefault="00E005C9" w:rsidP="00E005C9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6181A">
              <w:t xml:space="preserve">Statistical tests </w:t>
            </w:r>
          </w:p>
        </w:tc>
      </w:tr>
      <w:tr w:rsidR="00E005C9" w:rsidRPr="00E6181A" w14:paraId="7B76EAA0" w14:textId="77777777" w:rsidTr="0096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26C434" w14:textId="77777777" w:rsidR="00E005C9" w:rsidRPr="00CC3D29" w:rsidRDefault="00E005C9" w:rsidP="00E005C9">
            <w:pPr>
              <w:spacing w:line="240" w:lineRule="auto"/>
              <w:rPr>
                <w:b w:val="0"/>
                <w:bCs w:val="0"/>
              </w:rPr>
            </w:pPr>
            <w:r w:rsidRPr="00CC3D29">
              <w:rPr>
                <w:b w:val="0"/>
                <w:bCs w:val="0"/>
              </w:rPr>
              <w:t>Descriptive statistics</w:t>
            </w:r>
          </w:p>
          <w:p w14:paraId="3C41E698" w14:textId="77777777" w:rsidR="00E005C9" w:rsidRPr="00CC3D29" w:rsidRDefault="00E005C9" w:rsidP="00E005C9">
            <w:pPr>
              <w:spacing w:line="240" w:lineRule="auto"/>
              <w:rPr>
                <w:b w:val="0"/>
                <w:bCs w:val="0"/>
              </w:rPr>
            </w:pPr>
          </w:p>
        </w:tc>
        <w:tc>
          <w:tcPr>
            <w:tcW w:w="4394" w:type="dxa"/>
          </w:tcPr>
          <w:p w14:paraId="473817AE" w14:textId="77777777" w:rsidR="00E005C9" w:rsidRPr="007E5533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533">
              <w:t xml:space="preserve">Not applicable </w:t>
            </w:r>
          </w:p>
        </w:tc>
        <w:tc>
          <w:tcPr>
            <w:tcW w:w="4390" w:type="dxa"/>
          </w:tcPr>
          <w:p w14:paraId="4DF14C78" w14:textId="77777777" w:rsidR="00E005C9" w:rsidRPr="007E5533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533">
              <w:t xml:space="preserve">Dependent variables: </w:t>
            </w:r>
          </w:p>
          <w:p w14:paraId="3D0F84C4" w14:textId="66477E73" w:rsidR="00E005C9" w:rsidRPr="00FF4FF0" w:rsidRDefault="00E005C9" w:rsidP="00FF4FF0">
            <w:pPr>
              <w:pStyle w:val="ListParagraph"/>
              <w:numPr>
                <w:ilvl w:val="0"/>
                <w:numId w:val="4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F4FF0">
              <w:rPr>
                <w:rFonts w:asciiTheme="majorBidi" w:hAnsiTheme="majorBidi" w:cstheme="majorBidi"/>
                <w:sz w:val="24"/>
                <w:szCs w:val="24"/>
              </w:rPr>
              <w:t>NOL</w:t>
            </w:r>
          </w:p>
          <w:p w14:paraId="17802460" w14:textId="28AC2618" w:rsidR="00AE2995" w:rsidRPr="00FE7DFF" w:rsidRDefault="00E005C9" w:rsidP="00FE7DFF">
            <w:pPr>
              <w:pStyle w:val="ListParagraph"/>
              <w:numPr>
                <w:ilvl w:val="0"/>
                <w:numId w:val="4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7DFF">
              <w:rPr>
                <w:rFonts w:asciiTheme="majorBidi" w:hAnsiTheme="majorBidi" w:cstheme="majorBidi"/>
                <w:sz w:val="24"/>
                <w:szCs w:val="24"/>
              </w:rPr>
              <w:t>0-10 Pain intensity</w:t>
            </w:r>
          </w:p>
          <w:p w14:paraId="3E9451A9" w14:textId="71BCCF00" w:rsidR="00FE7DFF" w:rsidRPr="00FE7DFF" w:rsidRDefault="00E005C9" w:rsidP="00FE7DFF">
            <w:pPr>
              <w:pStyle w:val="ListParagraph"/>
              <w:numPr>
                <w:ilvl w:val="0"/>
                <w:numId w:val="4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FE7DFF">
              <w:rPr>
                <w:rFonts w:asciiTheme="majorBidi" w:hAnsiTheme="majorBidi" w:cstheme="majorBidi"/>
                <w:sz w:val="24"/>
                <w:szCs w:val="24"/>
              </w:rPr>
              <w:t>0-8 CPOT</w:t>
            </w:r>
          </w:p>
          <w:p w14:paraId="1DAEB20F" w14:textId="0B0F09AE" w:rsidR="00935D37" w:rsidRPr="00FE7DFF" w:rsidRDefault="00FE7DFF" w:rsidP="00FE7DFF">
            <w:pPr>
              <w:pStyle w:val="ListParagraph"/>
              <w:numPr>
                <w:ilvl w:val="0"/>
                <w:numId w:val="42"/>
              </w:num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-10 </w:t>
            </w:r>
            <w:r w:rsidR="003C35E2" w:rsidRPr="00FE7DFF">
              <w:rPr>
                <w:rFonts w:asciiTheme="majorBidi" w:hAnsiTheme="majorBidi" w:cstheme="majorBidi"/>
                <w:sz w:val="24"/>
                <w:szCs w:val="24"/>
              </w:rPr>
              <w:t>Procedural pain distress</w:t>
            </w:r>
          </w:p>
          <w:p w14:paraId="1D7EFF16" w14:textId="77777777" w:rsidR="00E005C9" w:rsidRPr="007E5533" w:rsidRDefault="00E005C9" w:rsidP="00935D3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00" w:type="dxa"/>
          </w:tcPr>
          <w:p w14:paraId="2C0CA085" w14:textId="77777777" w:rsidR="00E005C9" w:rsidRPr="007E5533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5533">
              <w:t>Medians and Interquartile range</w:t>
            </w:r>
            <w:r>
              <w:t xml:space="preserve"> (IQR)</w:t>
            </w:r>
          </w:p>
        </w:tc>
      </w:tr>
      <w:tr w:rsidR="00E005C9" w:rsidRPr="00E6181A" w14:paraId="64981A81" w14:textId="77777777" w:rsidTr="00960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C13F3F0" w14:textId="77777777" w:rsidR="00E005C9" w:rsidRPr="00CC3D29" w:rsidRDefault="00E005C9" w:rsidP="00E005C9">
            <w:pPr>
              <w:spacing w:line="240" w:lineRule="auto"/>
              <w:rPr>
                <w:b w:val="0"/>
                <w:bCs w:val="0"/>
              </w:rPr>
            </w:pPr>
            <w:r w:rsidRPr="00CC3D29">
              <w:rPr>
                <w:b w:val="0"/>
                <w:bCs w:val="0"/>
              </w:rPr>
              <w:t>Discriminative Validation</w:t>
            </w:r>
          </w:p>
        </w:tc>
        <w:tc>
          <w:tcPr>
            <w:tcW w:w="4394" w:type="dxa"/>
          </w:tcPr>
          <w:p w14:paraId="448202BF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 xml:space="preserve">NOL values </w:t>
            </w:r>
            <w:r>
              <w:t xml:space="preserve">were </w:t>
            </w:r>
            <w:r w:rsidRPr="008764B8">
              <w:t>expected to</w:t>
            </w:r>
            <w:r w:rsidRPr="00E6181A">
              <w:t xml:space="preserve"> be higher during the nociceptive procedure compared to </w:t>
            </w:r>
            <w:r>
              <w:t>the</w:t>
            </w:r>
            <w:r w:rsidRPr="00E6181A">
              <w:t xml:space="preserve"> non-nociceptive procedure.</w:t>
            </w:r>
          </w:p>
        </w:tc>
        <w:tc>
          <w:tcPr>
            <w:tcW w:w="4390" w:type="dxa"/>
          </w:tcPr>
          <w:p w14:paraId="4AB03AF1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 xml:space="preserve">Dependent variable: </w:t>
            </w:r>
          </w:p>
          <w:p w14:paraId="65D21C6B" w14:textId="77777777" w:rsidR="00E005C9" w:rsidRPr="00E6181A" w:rsidRDefault="00E005C9" w:rsidP="00E005C9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1A">
              <w:rPr>
                <w:rFonts w:ascii="Times New Roman" w:hAnsi="Times New Roman" w:cs="Times New Roman"/>
                <w:sz w:val="24"/>
                <w:szCs w:val="24"/>
              </w:rPr>
              <w:t xml:space="preserve">NOL </w:t>
            </w:r>
          </w:p>
          <w:p w14:paraId="48993227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25D09E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 xml:space="preserve">Independent variable: </w:t>
            </w:r>
          </w:p>
          <w:p w14:paraId="1DC11E0F" w14:textId="77777777" w:rsidR="00E005C9" w:rsidRPr="00E6181A" w:rsidRDefault="00E005C9" w:rsidP="00E005C9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1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s</w:t>
            </w:r>
          </w:p>
        </w:tc>
        <w:tc>
          <w:tcPr>
            <w:tcW w:w="4400" w:type="dxa"/>
          </w:tcPr>
          <w:p w14:paraId="14AAE511" w14:textId="2A86F538" w:rsidR="00E005C9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>Friedman tests: to compare NOL</w:t>
            </w:r>
            <w:r>
              <w:t xml:space="preserve"> and pain</w:t>
            </w:r>
            <w:r w:rsidRPr="00E6181A">
              <w:t xml:space="preserve"> scores</w:t>
            </w:r>
            <w:r w:rsidRPr="00EB222B">
              <w:rPr>
                <w:vertAlign w:val="superscript"/>
              </w:rPr>
              <w:t>1</w:t>
            </w:r>
            <w:r w:rsidRPr="00E6181A">
              <w:t xml:space="preserve"> before, during, and after each procedure </w:t>
            </w:r>
            <w:r w:rsidR="00A73F5C">
              <w:t xml:space="preserve">in </w:t>
            </w:r>
            <w:r w:rsidR="00A73F5C" w:rsidRPr="00A73F5C">
              <w:t>each group (A and B) and total sample</w:t>
            </w:r>
            <w:r w:rsidRPr="00E6181A">
              <w:t>.</w:t>
            </w:r>
          </w:p>
          <w:p w14:paraId="7B2278D1" w14:textId="7285FBD4" w:rsidR="00E005C9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06AD">
              <w:t>Wilcoxon signed-rank test</w:t>
            </w:r>
            <w:r>
              <w:t xml:space="preserve">s: to compare NOL during </w:t>
            </w:r>
            <w:r w:rsidRPr="00021F71">
              <w:t>non-nociceptive and nociceptive procedures</w:t>
            </w:r>
            <w:r w:rsidRPr="00E6181A">
              <w:t xml:space="preserve"> in </w:t>
            </w:r>
            <w:r w:rsidR="00A73F5C" w:rsidRPr="00A73F5C">
              <w:t>each group (A and B) and total sample</w:t>
            </w:r>
            <w:r w:rsidRPr="00E6181A">
              <w:t>.</w:t>
            </w:r>
          </w:p>
          <w:p w14:paraId="7481DA3E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9E6127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B01ECE9" w14:textId="62841B63" w:rsidR="00E005C9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>Mann-Whitney U tests</w:t>
            </w:r>
            <w:r>
              <w:t xml:space="preserve"> (complementary for group comparison)</w:t>
            </w:r>
            <w:r w:rsidRPr="00E6181A">
              <w:t>: to determine whether there are any significant differences between the NOL during the nociceptive procedure in Group A (conscious) versus in Group B (altered LOC).</w:t>
            </w:r>
          </w:p>
          <w:p w14:paraId="53EA7505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005C9" w:rsidRPr="00E6181A" w14:paraId="4840CF9C" w14:textId="77777777" w:rsidTr="0096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A3DB0F6" w14:textId="77777777" w:rsidR="00E005C9" w:rsidRPr="00CC3D29" w:rsidRDefault="00E005C9" w:rsidP="00E005C9">
            <w:pPr>
              <w:spacing w:line="240" w:lineRule="auto"/>
              <w:rPr>
                <w:b w:val="0"/>
                <w:bCs w:val="0"/>
              </w:rPr>
            </w:pPr>
            <w:r w:rsidRPr="00CC3D29">
              <w:rPr>
                <w:b w:val="0"/>
                <w:bCs w:val="0"/>
              </w:rPr>
              <w:t xml:space="preserve">Criterion Validation </w:t>
            </w:r>
          </w:p>
        </w:tc>
        <w:tc>
          <w:tcPr>
            <w:tcW w:w="4394" w:type="dxa"/>
          </w:tcPr>
          <w:p w14:paraId="6BBAAEFF" w14:textId="19A8AB7A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>a)</w:t>
            </w:r>
            <w:r>
              <w:t xml:space="preserve"> </w:t>
            </w:r>
            <w:r w:rsidRPr="00E6181A">
              <w:t xml:space="preserve">NOL values </w:t>
            </w:r>
            <w:r>
              <w:t>were expected to</w:t>
            </w:r>
            <w:r w:rsidRPr="00E6181A">
              <w:t xml:space="preserve"> be higher in participants with significant pain than those without significant pain according to </w:t>
            </w:r>
            <w:r w:rsidRPr="00E6181A">
              <w:lastRenderedPageBreak/>
              <w:t xml:space="preserve">the appropriate pain standard </w:t>
            </w:r>
            <w:r w:rsidR="00F51896">
              <w:t xml:space="preserve">measure </w:t>
            </w:r>
            <w:r w:rsidRPr="00E6181A">
              <w:t>(i.e., self-reported pain intensity or CPOT) during the nociceptive procedure.</w:t>
            </w:r>
          </w:p>
          <w:p w14:paraId="73D86079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EF9FB44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 xml:space="preserve">b) NOL values </w:t>
            </w:r>
            <w:r>
              <w:t>were expected to</w:t>
            </w:r>
            <w:r w:rsidRPr="00E6181A">
              <w:t xml:space="preserve"> be correlated with pain scores during the nociceptive procedure.</w:t>
            </w:r>
          </w:p>
        </w:tc>
        <w:tc>
          <w:tcPr>
            <w:tcW w:w="4390" w:type="dxa"/>
          </w:tcPr>
          <w:p w14:paraId="67293C8A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lastRenderedPageBreak/>
              <w:t xml:space="preserve">Dependent variable: </w:t>
            </w:r>
          </w:p>
          <w:p w14:paraId="340455FF" w14:textId="77777777" w:rsidR="00E005C9" w:rsidRPr="00E6181A" w:rsidRDefault="00E005C9" w:rsidP="00E005C9">
            <w:pPr>
              <w:pStyle w:val="ListParagraph"/>
              <w:numPr>
                <w:ilvl w:val="0"/>
                <w:numId w:val="33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1A">
              <w:rPr>
                <w:rFonts w:ascii="Times New Roman" w:hAnsi="Times New Roman" w:cs="Times New Roman"/>
                <w:sz w:val="24"/>
                <w:szCs w:val="24"/>
              </w:rPr>
              <w:t xml:space="preserve">NOL </w:t>
            </w:r>
          </w:p>
          <w:p w14:paraId="2563E5A4" w14:textId="77777777" w:rsidR="00E005C9" w:rsidRPr="00E6181A" w:rsidRDefault="00E005C9" w:rsidP="00E005C9">
            <w:pPr>
              <w:spacing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</w:p>
          <w:p w14:paraId="046D7B6E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CA"/>
              </w:rPr>
            </w:pPr>
          </w:p>
          <w:p w14:paraId="7724DCEF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 xml:space="preserve">Independent variables: </w:t>
            </w:r>
          </w:p>
          <w:p w14:paraId="5C3CC2F2" w14:textId="77777777" w:rsidR="00E005C9" w:rsidRDefault="00E005C9" w:rsidP="00E005C9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10 Pain intensity</w:t>
            </w:r>
          </w:p>
          <w:p w14:paraId="220F9D26" w14:textId="77777777" w:rsidR="00E005C9" w:rsidRDefault="00E005C9" w:rsidP="00E005C9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8 CPOT</w:t>
            </w:r>
          </w:p>
          <w:p w14:paraId="4C0C8F79" w14:textId="77777777" w:rsidR="00E005C9" w:rsidRDefault="00E005C9" w:rsidP="00E005C9">
            <w:pPr>
              <w:pStyle w:val="ListParagraph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E8F88A" w14:textId="77777777" w:rsidR="00E005C9" w:rsidRPr="00E6181A" w:rsidRDefault="00E005C9" w:rsidP="00E005C9">
            <w:pPr>
              <w:spacing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 xml:space="preserve">For hypothesis a: </w:t>
            </w:r>
          </w:p>
          <w:p w14:paraId="3C9388F8" w14:textId="77777777" w:rsidR="00E005C9" w:rsidRPr="009E550E" w:rsidRDefault="00E005C9" w:rsidP="00E005C9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50E">
              <w:rPr>
                <w:rFonts w:ascii="Times New Roman" w:hAnsi="Times New Roman" w:cs="Times New Roman"/>
                <w:sz w:val="24"/>
                <w:szCs w:val="24"/>
              </w:rPr>
              <w:t>Dichotomized Pain intensity scores:</w:t>
            </w:r>
          </w:p>
          <w:p w14:paraId="02FA6CD6" w14:textId="77777777" w:rsidR="00E005C9" w:rsidRPr="00E6181A" w:rsidRDefault="00E005C9" w:rsidP="00E005C9">
            <w:pPr>
              <w:spacing w:line="240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 xml:space="preserve"> 0 - 3 = no significant pain</w:t>
            </w:r>
          </w:p>
          <w:p w14:paraId="5C2DFFF1" w14:textId="77777777" w:rsidR="00E005C9" w:rsidRPr="00E6181A" w:rsidRDefault="00E005C9" w:rsidP="00E005C9">
            <w:pPr>
              <w:spacing w:line="240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 xml:space="preserve"> 4 - 10 = significant pain </w:t>
            </w:r>
          </w:p>
          <w:p w14:paraId="6BC0B537" w14:textId="77777777" w:rsidR="00E005C9" w:rsidRPr="009E550E" w:rsidRDefault="00E005C9" w:rsidP="00E005C9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50E">
              <w:rPr>
                <w:rFonts w:ascii="Times New Roman" w:hAnsi="Times New Roman" w:cs="Times New Roman"/>
                <w:sz w:val="24"/>
                <w:szCs w:val="24"/>
              </w:rPr>
              <w:t xml:space="preserve">Dichotomized CPOT scores: </w:t>
            </w:r>
          </w:p>
          <w:p w14:paraId="5AF4E8B4" w14:textId="77777777" w:rsidR="00E005C9" w:rsidRDefault="00E005C9" w:rsidP="00E005C9">
            <w:pPr>
              <w:spacing w:line="240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 xml:space="preserve">0 - 2 = no significant pain </w:t>
            </w:r>
          </w:p>
          <w:p w14:paraId="0090269F" w14:textId="77777777" w:rsidR="00E005C9" w:rsidRPr="004D7D64" w:rsidRDefault="00E005C9" w:rsidP="00E005C9">
            <w:pPr>
              <w:spacing w:line="240" w:lineRule="auto"/>
              <w:ind w:left="10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rPr>
                <w:lang w:val="fr-CA"/>
              </w:rPr>
              <w:t xml:space="preserve">3 - </w:t>
            </w:r>
            <w:r w:rsidRPr="00E6181A">
              <w:t>8 = significant pain</w:t>
            </w:r>
          </w:p>
          <w:p w14:paraId="35266473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00" w:type="dxa"/>
          </w:tcPr>
          <w:p w14:paraId="1CE85C95" w14:textId="75D4E20C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lastRenderedPageBreak/>
              <w:t>a)</w:t>
            </w:r>
            <w:r>
              <w:t xml:space="preserve"> </w:t>
            </w:r>
            <w:r w:rsidRPr="00E6181A">
              <w:t xml:space="preserve">Mann-Whitney U tests: to compare NOL between participants with significant pain and without significant pain during </w:t>
            </w:r>
            <w:r w:rsidRPr="00E6181A">
              <w:lastRenderedPageBreak/>
              <w:t>the nociceptive procedure in</w:t>
            </w:r>
            <w:r>
              <w:t xml:space="preserve"> </w:t>
            </w:r>
            <w:r w:rsidRPr="00E6181A">
              <w:t>each group (A and B)</w:t>
            </w:r>
            <w:r>
              <w:t xml:space="preserve"> and total sample.</w:t>
            </w:r>
          </w:p>
          <w:p w14:paraId="19348614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08631B" w14:textId="2B199ABA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>b)</w:t>
            </w:r>
            <w:r>
              <w:t xml:space="preserve"> </w:t>
            </w:r>
            <w:r w:rsidRPr="00E6181A">
              <w:t>Spearman correlations: between NOL and pain scores in participants able to self-report (Group A) or exhibit pain-related behaviors (Group A and B).</w:t>
            </w:r>
            <w:r w:rsidRPr="006C2C4E">
              <w:rPr>
                <w:vertAlign w:val="superscript"/>
              </w:rPr>
              <w:t>*</w:t>
            </w:r>
          </w:p>
          <w:p w14:paraId="4FCEB69F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005C9" w:rsidRPr="00E6181A" w14:paraId="1DFD982A" w14:textId="77777777" w:rsidTr="00960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696DBC" w14:textId="77777777" w:rsidR="00E005C9" w:rsidRPr="00CC3D29" w:rsidRDefault="00E005C9" w:rsidP="00E005C9">
            <w:pPr>
              <w:spacing w:line="240" w:lineRule="auto"/>
              <w:rPr>
                <w:b w:val="0"/>
                <w:bCs w:val="0"/>
              </w:rPr>
            </w:pPr>
            <w:r w:rsidRPr="00CC3D29">
              <w:rPr>
                <w:b w:val="0"/>
                <w:bCs w:val="0"/>
              </w:rPr>
              <w:lastRenderedPageBreak/>
              <w:t>Convergent Validation</w:t>
            </w:r>
          </w:p>
        </w:tc>
        <w:tc>
          <w:tcPr>
            <w:tcW w:w="4394" w:type="dxa"/>
          </w:tcPr>
          <w:p w14:paraId="5CA3ABDF" w14:textId="24473ECD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>a)</w:t>
            </w:r>
            <w:r>
              <w:t xml:space="preserve"> </w:t>
            </w:r>
            <w:r w:rsidRPr="00E6181A">
              <w:t xml:space="preserve">NOL values </w:t>
            </w:r>
            <w:r>
              <w:t>were expected to</w:t>
            </w:r>
            <w:r w:rsidRPr="00E6181A">
              <w:t xml:space="preserve"> </w:t>
            </w:r>
            <w:r w:rsidR="005C2E5B">
              <w:t xml:space="preserve">be </w:t>
            </w:r>
            <w:r w:rsidR="00D170B4">
              <w:t>higher</w:t>
            </w:r>
            <w:r w:rsidR="005C2E5B">
              <w:t xml:space="preserve"> in</w:t>
            </w:r>
            <w:r w:rsidRPr="00E6181A">
              <w:t xml:space="preserve"> participants with significant procedural pain distress during the nociceptive procedure. </w:t>
            </w:r>
          </w:p>
          <w:p w14:paraId="0E057D7B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3AB87A4" w14:textId="610FE122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>b)</w:t>
            </w:r>
            <w:r>
              <w:t xml:space="preserve"> </w:t>
            </w:r>
            <w:r w:rsidRPr="00E6181A">
              <w:t xml:space="preserve">NOL values </w:t>
            </w:r>
            <w:r>
              <w:t>were expected to</w:t>
            </w:r>
            <w:r w:rsidRPr="00E6181A">
              <w:t xml:space="preserve"> be correlated with procedural pain distress.</w:t>
            </w:r>
          </w:p>
        </w:tc>
        <w:tc>
          <w:tcPr>
            <w:tcW w:w="4390" w:type="dxa"/>
          </w:tcPr>
          <w:p w14:paraId="667F5BA5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 xml:space="preserve">Dependent variable: </w:t>
            </w:r>
          </w:p>
          <w:p w14:paraId="3EEBA434" w14:textId="77777777" w:rsidR="00E005C9" w:rsidRPr="00E6181A" w:rsidRDefault="00E005C9" w:rsidP="00E005C9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1A">
              <w:rPr>
                <w:rFonts w:ascii="Times New Roman" w:hAnsi="Times New Roman" w:cs="Times New Roman"/>
                <w:sz w:val="24"/>
                <w:szCs w:val="24"/>
              </w:rPr>
              <w:t xml:space="preserve">NOL </w:t>
            </w:r>
          </w:p>
          <w:p w14:paraId="710741DE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76DFD4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 xml:space="preserve">Independent variable: </w:t>
            </w:r>
          </w:p>
          <w:p w14:paraId="71759D5B" w14:textId="77777777" w:rsidR="00E005C9" w:rsidRPr="00E6181A" w:rsidRDefault="00E005C9" w:rsidP="00E005C9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-10 </w:t>
            </w:r>
            <w:r w:rsidRPr="00E6181A">
              <w:rPr>
                <w:rFonts w:ascii="Times New Roman" w:hAnsi="Times New Roman" w:cs="Times New Roman"/>
                <w:sz w:val="24"/>
                <w:szCs w:val="24"/>
              </w:rPr>
              <w:t>Procedural pain distress</w:t>
            </w:r>
          </w:p>
          <w:p w14:paraId="4822A7FD" w14:textId="77777777" w:rsidR="00E005C9" w:rsidRDefault="00E005C9" w:rsidP="00E005C9">
            <w:pPr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937F88" w14:textId="77777777" w:rsidR="00E005C9" w:rsidRPr="00E6181A" w:rsidRDefault="00E005C9" w:rsidP="00E005C9">
            <w:pPr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 xml:space="preserve">For hypothesis a: </w:t>
            </w:r>
          </w:p>
          <w:p w14:paraId="59907074" w14:textId="77777777" w:rsidR="00E005C9" w:rsidRPr="00834939" w:rsidRDefault="00E005C9" w:rsidP="00E005C9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4939">
              <w:rPr>
                <w:rFonts w:ascii="Times New Roman" w:hAnsi="Times New Roman" w:cs="Times New Roman"/>
                <w:sz w:val="24"/>
                <w:szCs w:val="24"/>
              </w:rPr>
              <w:t>Dichotomized procedural pain distress scores:</w:t>
            </w:r>
          </w:p>
          <w:p w14:paraId="1536E949" w14:textId="77777777" w:rsidR="00E005C9" w:rsidRPr="00E6181A" w:rsidRDefault="00E005C9" w:rsidP="00E005C9">
            <w:pPr>
              <w:spacing w:line="240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>0 - 3 = no significant distress</w:t>
            </w:r>
          </w:p>
          <w:p w14:paraId="76A05282" w14:textId="77777777" w:rsidR="00E005C9" w:rsidRPr="006F129A" w:rsidRDefault="00E005C9" w:rsidP="00E005C9">
            <w:pPr>
              <w:spacing w:line="240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>4 - 10 = significant distress</w:t>
            </w:r>
          </w:p>
          <w:p w14:paraId="7F8A3FE1" w14:textId="77777777" w:rsidR="00E005C9" w:rsidRPr="00E6181A" w:rsidRDefault="00E005C9" w:rsidP="00E005C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00" w:type="dxa"/>
          </w:tcPr>
          <w:p w14:paraId="75C1A846" w14:textId="263F7CC4" w:rsidR="00E005C9" w:rsidRPr="00E6181A" w:rsidRDefault="00E005C9" w:rsidP="00E005C9">
            <w:pPr>
              <w:tabs>
                <w:tab w:val="left" w:pos="9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>a)</w:t>
            </w:r>
            <w:r>
              <w:t xml:space="preserve"> </w:t>
            </w:r>
            <w:r w:rsidRPr="00E6181A">
              <w:t xml:space="preserve">Mann-Whitney U tests: to compare NOL between participants with significant </w:t>
            </w:r>
            <w:r>
              <w:t xml:space="preserve">procedural </w:t>
            </w:r>
            <w:r w:rsidRPr="00E6181A">
              <w:t xml:space="preserve">pain distress and without significant </w:t>
            </w:r>
            <w:r>
              <w:t xml:space="preserve">procedural </w:t>
            </w:r>
            <w:r w:rsidRPr="00E6181A">
              <w:t>pain distress during the nociceptive procedure in Group A.</w:t>
            </w:r>
          </w:p>
          <w:p w14:paraId="21618A48" w14:textId="77777777" w:rsidR="00E005C9" w:rsidRPr="00E6181A" w:rsidRDefault="00E005C9" w:rsidP="00E005C9">
            <w:pPr>
              <w:tabs>
                <w:tab w:val="left" w:pos="9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02A195" w14:textId="084E2F93" w:rsidR="00E005C9" w:rsidRPr="00E6181A" w:rsidRDefault="00E005C9" w:rsidP="00E005C9">
            <w:pPr>
              <w:tabs>
                <w:tab w:val="left" w:pos="952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6181A">
              <w:t>b)</w:t>
            </w:r>
            <w:r>
              <w:t xml:space="preserve"> </w:t>
            </w:r>
            <w:r w:rsidRPr="00E6181A">
              <w:t>Spearman correlations: between NOL and self-reported procedural pain distress during the nociceptive procedure in Group A.</w:t>
            </w:r>
          </w:p>
        </w:tc>
      </w:tr>
      <w:tr w:rsidR="00E005C9" w:rsidRPr="00E6181A" w14:paraId="5B0AD759" w14:textId="77777777" w:rsidTr="00960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4C33E3A" w14:textId="77777777" w:rsidR="00E005C9" w:rsidRPr="00CC3D29" w:rsidRDefault="00E005C9" w:rsidP="00E005C9">
            <w:pPr>
              <w:spacing w:line="240" w:lineRule="auto"/>
              <w:rPr>
                <w:b w:val="0"/>
                <w:bCs w:val="0"/>
              </w:rPr>
            </w:pPr>
            <w:r w:rsidRPr="00CC3D29">
              <w:rPr>
                <w:b w:val="0"/>
                <w:bCs w:val="0"/>
              </w:rPr>
              <w:t>Test-retest Reliability</w:t>
            </w:r>
          </w:p>
        </w:tc>
        <w:tc>
          <w:tcPr>
            <w:tcW w:w="4394" w:type="dxa"/>
          </w:tcPr>
          <w:p w14:paraId="71370F09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 xml:space="preserve">NOL values </w:t>
            </w:r>
            <w:r>
              <w:t xml:space="preserve">were expected to </w:t>
            </w:r>
            <w:r w:rsidRPr="00E6181A">
              <w:t>not differ significantly before versus after the nociceptive procedure.</w:t>
            </w:r>
          </w:p>
        </w:tc>
        <w:tc>
          <w:tcPr>
            <w:tcW w:w="4390" w:type="dxa"/>
          </w:tcPr>
          <w:p w14:paraId="6848AF8C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 xml:space="preserve">Dependent variable: </w:t>
            </w:r>
          </w:p>
          <w:p w14:paraId="478381A0" w14:textId="77777777" w:rsidR="00E005C9" w:rsidRPr="00E6181A" w:rsidRDefault="00E005C9" w:rsidP="00E005C9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1A">
              <w:rPr>
                <w:rFonts w:ascii="Times New Roman" w:hAnsi="Times New Roman" w:cs="Times New Roman"/>
                <w:sz w:val="24"/>
                <w:szCs w:val="24"/>
              </w:rPr>
              <w:t>NOL</w:t>
            </w:r>
          </w:p>
          <w:p w14:paraId="1B10A2F4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8483D96" w14:textId="77777777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 xml:space="preserve">Independent variable: </w:t>
            </w:r>
          </w:p>
          <w:p w14:paraId="366F8041" w14:textId="77777777" w:rsidR="00E005C9" w:rsidRPr="00E6181A" w:rsidRDefault="00E005C9" w:rsidP="00E005C9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6181A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s</w:t>
            </w:r>
          </w:p>
        </w:tc>
        <w:tc>
          <w:tcPr>
            <w:tcW w:w="4400" w:type="dxa"/>
          </w:tcPr>
          <w:p w14:paraId="6E981281" w14:textId="345561B5" w:rsidR="00E005C9" w:rsidRPr="00E6181A" w:rsidRDefault="00E005C9" w:rsidP="00E005C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6181A">
              <w:t>Wilcoxon Signed Rank test: to determine whether NOL</w:t>
            </w:r>
            <w:r>
              <w:t xml:space="preserve"> </w:t>
            </w:r>
            <w:r w:rsidRPr="00E6181A">
              <w:t>differed before versus after the nociceptive procedure</w:t>
            </w:r>
            <w:r>
              <w:t xml:space="preserve"> in each group and total sample.</w:t>
            </w:r>
          </w:p>
        </w:tc>
      </w:tr>
    </w:tbl>
    <w:p w14:paraId="49F44E2B" w14:textId="77777777" w:rsidR="00E005C9" w:rsidRDefault="00E005C9" w:rsidP="00E005C9">
      <w:pPr>
        <w:spacing w:line="240" w:lineRule="auto"/>
      </w:pPr>
      <w:r w:rsidRPr="00E6181A">
        <w:rPr>
          <w:i/>
          <w:iCs/>
        </w:rPr>
        <w:lastRenderedPageBreak/>
        <w:t xml:space="preserve"> </w:t>
      </w:r>
      <w:r>
        <w:t>*</w:t>
      </w:r>
      <w:r w:rsidRPr="000D3232">
        <w:t xml:space="preserve"> Intraclass correlation coefficient (ICC)</w:t>
      </w:r>
      <w:r>
        <w:t xml:space="preserve"> was calculated</w:t>
      </w:r>
      <w:r w:rsidRPr="000D3232">
        <w:t xml:space="preserve"> to assess CPOT scores between the bedside rater and another trained rater who watched the videos/second bedside rater</w:t>
      </w:r>
    </w:p>
    <w:p w14:paraId="44CCD792" w14:textId="721CAE34" w:rsidR="00D70EA0" w:rsidRPr="00BE494A" w:rsidRDefault="00E005C9" w:rsidP="00BE494A">
      <w:pPr>
        <w:spacing w:line="240" w:lineRule="auto"/>
        <w:sectPr w:rsidR="00D70EA0" w:rsidRPr="00BE494A" w:rsidSect="00E21C9F">
          <w:headerReference w:type="default" r:id="rId11"/>
          <w:pgSz w:w="16840" w:h="11901" w:orient="landscape" w:code="9"/>
          <w:pgMar w:top="1440" w:right="1440" w:bottom="1440" w:left="1440" w:header="709" w:footer="709" w:gutter="0"/>
          <w:cols w:space="708"/>
          <w:docGrid w:linePitch="360"/>
        </w:sectPr>
      </w:pPr>
      <w:r>
        <w:t xml:space="preserve">1 Complementary analysis was performed with pain intensity and CPOT variables. </w:t>
      </w:r>
    </w:p>
    <w:p w14:paraId="3ED4971C" w14:textId="77777777" w:rsidR="006277FF" w:rsidRPr="006F52D9" w:rsidRDefault="006277FF" w:rsidP="00BE494A">
      <w:pPr>
        <w:spacing w:after="160" w:line="240" w:lineRule="auto"/>
        <w:rPr>
          <w:lang w:val="en-CA" w:eastAsia="en-US"/>
        </w:rPr>
      </w:pPr>
    </w:p>
    <w:sectPr w:rsidR="006277FF" w:rsidRPr="006F52D9" w:rsidSect="00BE494A">
      <w:type w:val="continuous"/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0E00D" w14:textId="77777777" w:rsidR="00353379" w:rsidRPr="00E31004" w:rsidRDefault="00353379" w:rsidP="00AF2C92">
      <w:r w:rsidRPr="00E31004">
        <w:separator/>
      </w:r>
    </w:p>
  </w:endnote>
  <w:endnote w:type="continuationSeparator" w:id="0">
    <w:p w14:paraId="5FB9D960" w14:textId="77777777" w:rsidR="00353379" w:rsidRPr="00E31004" w:rsidRDefault="00353379" w:rsidP="00AF2C92">
      <w:r w:rsidRPr="00E3100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33096" w14:textId="77777777" w:rsidR="00353379" w:rsidRPr="00E31004" w:rsidRDefault="00353379" w:rsidP="00AF2C92">
      <w:r w:rsidRPr="00E31004">
        <w:separator/>
      </w:r>
    </w:p>
  </w:footnote>
  <w:footnote w:type="continuationSeparator" w:id="0">
    <w:p w14:paraId="3C3272F6" w14:textId="77777777" w:rsidR="00353379" w:rsidRPr="00E31004" w:rsidRDefault="00353379" w:rsidP="00AF2C92">
      <w:r w:rsidRPr="00E31004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037692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3AC66E" w14:textId="0C60ADC8" w:rsidR="00E21C9F" w:rsidRDefault="00E21C9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08FE4D" w14:textId="77777777" w:rsidR="00E21C9F" w:rsidRDefault="00E21C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747993"/>
    <w:multiLevelType w:val="hybridMultilevel"/>
    <w:tmpl w:val="A2AAE93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C1729"/>
    <w:multiLevelType w:val="hybridMultilevel"/>
    <w:tmpl w:val="75DAB1A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CF74B6C"/>
    <w:multiLevelType w:val="hybridMultilevel"/>
    <w:tmpl w:val="14F2FA8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1621C7"/>
    <w:multiLevelType w:val="hybridMultilevel"/>
    <w:tmpl w:val="5CD02A6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CE2B1B"/>
    <w:multiLevelType w:val="hybridMultilevel"/>
    <w:tmpl w:val="C01438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3A4A6E"/>
    <w:multiLevelType w:val="hybridMultilevel"/>
    <w:tmpl w:val="FF5611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1906587"/>
    <w:multiLevelType w:val="hybridMultilevel"/>
    <w:tmpl w:val="4D0638C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B5549B9"/>
    <w:multiLevelType w:val="hybridMultilevel"/>
    <w:tmpl w:val="8FDA42BE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3B05FF3"/>
    <w:multiLevelType w:val="hybridMultilevel"/>
    <w:tmpl w:val="59B03576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402952"/>
    <w:multiLevelType w:val="hybridMultilevel"/>
    <w:tmpl w:val="CE9CAA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6B4C75"/>
    <w:multiLevelType w:val="hybridMultilevel"/>
    <w:tmpl w:val="B498A04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800CFF"/>
    <w:multiLevelType w:val="hybridMultilevel"/>
    <w:tmpl w:val="746CDF1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9D0317"/>
    <w:multiLevelType w:val="hybridMultilevel"/>
    <w:tmpl w:val="CA46901C"/>
    <w:lvl w:ilvl="0" w:tplc="0CDA721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>
      <w:start w:val="1"/>
      <w:numFmt w:val="lowerRoman"/>
      <w:lvlText w:val="%6."/>
      <w:lvlJc w:val="right"/>
      <w:pPr>
        <w:ind w:left="3960" w:hanging="180"/>
      </w:pPr>
    </w:lvl>
    <w:lvl w:ilvl="6" w:tplc="FFFFFFFF">
      <w:start w:val="1"/>
      <w:numFmt w:val="decimal"/>
      <w:lvlText w:val="%7."/>
      <w:lvlJc w:val="left"/>
      <w:pPr>
        <w:ind w:left="4680" w:hanging="360"/>
      </w:pPr>
    </w:lvl>
    <w:lvl w:ilvl="7" w:tplc="FFFFFFFF">
      <w:start w:val="1"/>
      <w:numFmt w:val="lowerLetter"/>
      <w:lvlText w:val="%8."/>
      <w:lvlJc w:val="left"/>
      <w:pPr>
        <w:ind w:left="5400" w:hanging="360"/>
      </w:pPr>
    </w:lvl>
    <w:lvl w:ilvl="8" w:tplc="FFFFFFFF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1D45817"/>
    <w:multiLevelType w:val="hybridMultilevel"/>
    <w:tmpl w:val="765E6338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33525F3"/>
    <w:multiLevelType w:val="hybridMultilevel"/>
    <w:tmpl w:val="1AAC89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4A1898"/>
    <w:multiLevelType w:val="hybridMultilevel"/>
    <w:tmpl w:val="09F444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9544815">
    <w:abstractNumId w:val="17"/>
  </w:num>
  <w:num w:numId="2" w16cid:durableId="305820696">
    <w:abstractNumId w:val="29"/>
  </w:num>
  <w:num w:numId="3" w16cid:durableId="1587958974">
    <w:abstractNumId w:val="1"/>
  </w:num>
  <w:num w:numId="4" w16cid:durableId="2034722448">
    <w:abstractNumId w:val="2"/>
  </w:num>
  <w:num w:numId="5" w16cid:durableId="2133748265">
    <w:abstractNumId w:val="3"/>
  </w:num>
  <w:num w:numId="6" w16cid:durableId="1533610762">
    <w:abstractNumId w:val="4"/>
  </w:num>
  <w:num w:numId="7" w16cid:durableId="846404850">
    <w:abstractNumId w:val="9"/>
  </w:num>
  <w:num w:numId="8" w16cid:durableId="212541428">
    <w:abstractNumId w:val="5"/>
  </w:num>
  <w:num w:numId="9" w16cid:durableId="1190803340">
    <w:abstractNumId w:val="7"/>
  </w:num>
  <w:num w:numId="10" w16cid:durableId="1918325124">
    <w:abstractNumId w:val="6"/>
  </w:num>
  <w:num w:numId="11" w16cid:durableId="17703677">
    <w:abstractNumId w:val="10"/>
  </w:num>
  <w:num w:numId="12" w16cid:durableId="1374111000">
    <w:abstractNumId w:val="8"/>
  </w:num>
  <w:num w:numId="13" w16cid:durableId="1532256948">
    <w:abstractNumId w:val="23"/>
  </w:num>
  <w:num w:numId="14" w16cid:durableId="541669731">
    <w:abstractNumId w:val="30"/>
  </w:num>
  <w:num w:numId="15" w16cid:durableId="1487042190">
    <w:abstractNumId w:val="16"/>
  </w:num>
  <w:num w:numId="16" w16cid:durableId="180780682">
    <w:abstractNumId w:val="21"/>
  </w:num>
  <w:num w:numId="17" w16cid:durableId="1825509475">
    <w:abstractNumId w:val="11"/>
  </w:num>
  <w:num w:numId="18" w16cid:durableId="1306736687">
    <w:abstractNumId w:val="0"/>
  </w:num>
  <w:num w:numId="19" w16cid:durableId="761341827">
    <w:abstractNumId w:val="13"/>
  </w:num>
  <w:num w:numId="20" w16cid:durableId="610631380">
    <w:abstractNumId w:val="30"/>
  </w:num>
  <w:num w:numId="21" w16cid:durableId="1258952259">
    <w:abstractNumId w:val="30"/>
  </w:num>
  <w:num w:numId="22" w16cid:durableId="621694584">
    <w:abstractNumId w:val="30"/>
  </w:num>
  <w:num w:numId="23" w16cid:durableId="1298145556">
    <w:abstractNumId w:val="30"/>
  </w:num>
  <w:num w:numId="24" w16cid:durableId="2140953277">
    <w:abstractNumId w:val="23"/>
  </w:num>
  <w:num w:numId="25" w16cid:durableId="1623684531">
    <w:abstractNumId w:val="24"/>
  </w:num>
  <w:num w:numId="26" w16cid:durableId="937180758">
    <w:abstractNumId w:val="31"/>
  </w:num>
  <w:num w:numId="27" w16cid:durableId="217863675">
    <w:abstractNumId w:val="37"/>
  </w:num>
  <w:num w:numId="28" w16cid:durableId="138305295">
    <w:abstractNumId w:val="30"/>
  </w:num>
  <w:num w:numId="29" w16cid:durableId="2121953018">
    <w:abstractNumId w:val="14"/>
  </w:num>
  <w:num w:numId="30" w16cid:durableId="748649050">
    <w:abstractNumId w:val="38"/>
  </w:num>
  <w:num w:numId="31" w16cid:durableId="2001153199">
    <w:abstractNumId w:val="26"/>
  </w:num>
  <w:num w:numId="32" w16cid:durableId="737242044">
    <w:abstractNumId w:val="34"/>
  </w:num>
  <w:num w:numId="33" w16cid:durableId="380128645">
    <w:abstractNumId w:val="20"/>
  </w:num>
  <w:num w:numId="34" w16cid:durableId="650795342">
    <w:abstractNumId w:val="22"/>
  </w:num>
  <w:num w:numId="35" w16cid:durableId="1463618826">
    <w:abstractNumId w:val="33"/>
  </w:num>
  <w:num w:numId="36" w16cid:durableId="554780662">
    <w:abstractNumId w:val="39"/>
  </w:num>
  <w:num w:numId="37" w16cid:durableId="1662536130">
    <w:abstractNumId w:val="35"/>
  </w:num>
  <w:num w:numId="38" w16cid:durableId="1173489839">
    <w:abstractNumId w:val="28"/>
  </w:num>
  <w:num w:numId="39" w16cid:durableId="1242062049">
    <w:abstractNumId w:val="36"/>
  </w:num>
  <w:num w:numId="40" w16cid:durableId="960918391">
    <w:abstractNumId w:val="32"/>
  </w:num>
  <w:num w:numId="41" w16cid:durableId="1365327442">
    <w:abstractNumId w:val="15"/>
  </w:num>
  <w:num w:numId="42" w16cid:durableId="1682660939">
    <w:abstractNumId w:val="19"/>
  </w:num>
  <w:num w:numId="43" w16cid:durableId="676620248">
    <w:abstractNumId w:val="18"/>
  </w:num>
  <w:num w:numId="44" w16cid:durableId="581067973">
    <w:abstractNumId w:val="27"/>
  </w:num>
  <w:num w:numId="45" w16cid:durableId="2101829096">
    <w:abstractNumId w:val="12"/>
  </w:num>
  <w:num w:numId="46" w16cid:durableId="75906179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SE Style Manual 8th Edition C-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x5pas5fp90seft02x0eprsev9pxt2zrt0&quot;&gt;My EndNote LibraryWinter 2020-Converted&lt;record-ids&gt;&lt;item&gt;3&lt;/item&gt;&lt;item&gt;4&lt;/item&gt;&lt;item&gt;32&lt;/item&gt;&lt;item&gt;106&lt;/item&gt;&lt;item&gt;124&lt;/item&gt;&lt;item&gt;148&lt;/item&gt;&lt;item&gt;188&lt;/item&gt;&lt;item&gt;633&lt;/item&gt;&lt;item&gt;705&lt;/item&gt;&lt;item&gt;708&lt;/item&gt;&lt;item&gt;748&lt;/item&gt;&lt;item&gt;801&lt;/item&gt;&lt;item&gt;824&lt;/item&gt;&lt;item&gt;829&lt;/item&gt;&lt;item&gt;836&lt;/item&gt;&lt;item&gt;839&lt;/item&gt;&lt;item&gt;840&lt;/item&gt;&lt;item&gt;849&lt;/item&gt;&lt;item&gt;866&lt;/item&gt;&lt;item&gt;873&lt;/item&gt;&lt;item&gt;875&lt;/item&gt;&lt;item&gt;888&lt;/item&gt;&lt;item&gt;942&lt;/item&gt;&lt;item&gt;966&lt;/item&gt;&lt;item&gt;980&lt;/item&gt;&lt;item&gt;985&lt;/item&gt;&lt;item&gt;993&lt;/item&gt;&lt;item&gt;994&lt;/item&gt;&lt;item&gt;995&lt;/item&gt;&lt;item&gt;996&lt;/item&gt;&lt;item&gt;1001&lt;/item&gt;&lt;item&gt;1019&lt;/item&gt;&lt;item&gt;1020&lt;/item&gt;&lt;item&gt;1024&lt;/item&gt;&lt;item&gt;1029&lt;/item&gt;&lt;item&gt;1030&lt;/item&gt;&lt;item&gt;1039&lt;/item&gt;&lt;item&gt;1041&lt;/item&gt;&lt;item&gt;1044&lt;/item&gt;&lt;item&gt;1068&lt;/item&gt;&lt;item&gt;1069&lt;/item&gt;&lt;item&gt;1073&lt;/item&gt;&lt;item&gt;1074&lt;/item&gt;&lt;item&gt;1076&lt;/item&gt;&lt;item&gt;1079&lt;/item&gt;&lt;item&gt;1080&lt;/item&gt;&lt;item&gt;1087&lt;/item&gt;&lt;item&gt;1089&lt;/item&gt;&lt;item&gt;1091&lt;/item&gt;&lt;item&gt;1092&lt;/item&gt;&lt;item&gt;1093&lt;/item&gt;&lt;item&gt;1094&lt;/item&gt;&lt;item&gt;1095&lt;/item&gt;&lt;item&gt;1105&lt;/item&gt;&lt;item&gt;1116&lt;/item&gt;&lt;item&gt;1117&lt;/item&gt;&lt;item&gt;1118&lt;/item&gt;&lt;item&gt;1126&lt;/item&gt;&lt;item&gt;1127&lt;/item&gt;&lt;item&gt;1129&lt;/item&gt;&lt;item&gt;1130&lt;/item&gt;&lt;item&gt;1132&lt;/item&gt;&lt;item&gt;1143&lt;/item&gt;&lt;item&gt;1144&lt;/item&gt;&lt;item&gt;1147&lt;/item&gt;&lt;item&gt;1148&lt;/item&gt;&lt;item&gt;1149&lt;/item&gt;&lt;item&gt;1173&lt;/item&gt;&lt;/record-ids&gt;&lt;/item&gt;&lt;/Libraries&gt;"/>
  </w:docVars>
  <w:rsids>
    <w:rsidRoot w:val="00A036D6"/>
    <w:rsid w:val="00001899"/>
    <w:rsid w:val="00003138"/>
    <w:rsid w:val="000049AD"/>
    <w:rsid w:val="00005D23"/>
    <w:rsid w:val="000066D1"/>
    <w:rsid w:val="0000681B"/>
    <w:rsid w:val="00007359"/>
    <w:rsid w:val="00012B0B"/>
    <w:rsid w:val="00012FD8"/>
    <w:rsid w:val="000133C0"/>
    <w:rsid w:val="00014C4E"/>
    <w:rsid w:val="00016FB9"/>
    <w:rsid w:val="00017107"/>
    <w:rsid w:val="00017F3A"/>
    <w:rsid w:val="000202E2"/>
    <w:rsid w:val="00020723"/>
    <w:rsid w:val="00022441"/>
    <w:rsid w:val="0002261E"/>
    <w:rsid w:val="0002357B"/>
    <w:rsid w:val="00023A3A"/>
    <w:rsid w:val="00023CFC"/>
    <w:rsid w:val="00024839"/>
    <w:rsid w:val="000248A7"/>
    <w:rsid w:val="00024C34"/>
    <w:rsid w:val="00024E5C"/>
    <w:rsid w:val="000265F6"/>
    <w:rsid w:val="00026840"/>
    <w:rsid w:val="00026871"/>
    <w:rsid w:val="00026FD7"/>
    <w:rsid w:val="00030900"/>
    <w:rsid w:val="00033544"/>
    <w:rsid w:val="000341EF"/>
    <w:rsid w:val="00034D22"/>
    <w:rsid w:val="00036741"/>
    <w:rsid w:val="00037A98"/>
    <w:rsid w:val="00041C36"/>
    <w:rsid w:val="00041D30"/>
    <w:rsid w:val="000427FB"/>
    <w:rsid w:val="0004455E"/>
    <w:rsid w:val="00045742"/>
    <w:rsid w:val="00047CB5"/>
    <w:rsid w:val="00051FAA"/>
    <w:rsid w:val="00052D32"/>
    <w:rsid w:val="0005505B"/>
    <w:rsid w:val="000572A9"/>
    <w:rsid w:val="00057E42"/>
    <w:rsid w:val="00057F53"/>
    <w:rsid w:val="00060535"/>
    <w:rsid w:val="00060888"/>
    <w:rsid w:val="00060B66"/>
    <w:rsid w:val="00061325"/>
    <w:rsid w:val="00061579"/>
    <w:rsid w:val="0006259B"/>
    <w:rsid w:val="00064AC2"/>
    <w:rsid w:val="0006637F"/>
    <w:rsid w:val="00066D26"/>
    <w:rsid w:val="00066E2B"/>
    <w:rsid w:val="00071082"/>
    <w:rsid w:val="00071EF7"/>
    <w:rsid w:val="000733AC"/>
    <w:rsid w:val="00074B81"/>
    <w:rsid w:val="00074C7B"/>
    <w:rsid w:val="00074D22"/>
    <w:rsid w:val="00074FF0"/>
    <w:rsid w:val="00075081"/>
    <w:rsid w:val="0007528A"/>
    <w:rsid w:val="000757BE"/>
    <w:rsid w:val="000758D9"/>
    <w:rsid w:val="00076B64"/>
    <w:rsid w:val="00080D20"/>
    <w:rsid w:val="0008102A"/>
    <w:rsid w:val="000811AB"/>
    <w:rsid w:val="00081AFC"/>
    <w:rsid w:val="00083C5F"/>
    <w:rsid w:val="00084A06"/>
    <w:rsid w:val="00085B60"/>
    <w:rsid w:val="0008736A"/>
    <w:rsid w:val="0009172C"/>
    <w:rsid w:val="00092088"/>
    <w:rsid w:val="00092383"/>
    <w:rsid w:val="000930EC"/>
    <w:rsid w:val="000938FE"/>
    <w:rsid w:val="00095E61"/>
    <w:rsid w:val="000966C1"/>
    <w:rsid w:val="000970A0"/>
    <w:rsid w:val="000970AC"/>
    <w:rsid w:val="000971F6"/>
    <w:rsid w:val="000A1167"/>
    <w:rsid w:val="000A429B"/>
    <w:rsid w:val="000A4428"/>
    <w:rsid w:val="000A4655"/>
    <w:rsid w:val="000A69F9"/>
    <w:rsid w:val="000A6D40"/>
    <w:rsid w:val="000A746B"/>
    <w:rsid w:val="000A7BC3"/>
    <w:rsid w:val="000B014D"/>
    <w:rsid w:val="000B140D"/>
    <w:rsid w:val="000B1661"/>
    <w:rsid w:val="000B191A"/>
    <w:rsid w:val="000B1F0B"/>
    <w:rsid w:val="000B208D"/>
    <w:rsid w:val="000B2E88"/>
    <w:rsid w:val="000B37DD"/>
    <w:rsid w:val="000B4603"/>
    <w:rsid w:val="000B5A11"/>
    <w:rsid w:val="000B7849"/>
    <w:rsid w:val="000C09BE"/>
    <w:rsid w:val="000C0C06"/>
    <w:rsid w:val="000C1380"/>
    <w:rsid w:val="000C1F43"/>
    <w:rsid w:val="000C3178"/>
    <w:rsid w:val="000C335C"/>
    <w:rsid w:val="000C473E"/>
    <w:rsid w:val="000C554F"/>
    <w:rsid w:val="000C6A8B"/>
    <w:rsid w:val="000D0255"/>
    <w:rsid w:val="000D0DC5"/>
    <w:rsid w:val="000D15FF"/>
    <w:rsid w:val="000D28DF"/>
    <w:rsid w:val="000D2B7E"/>
    <w:rsid w:val="000D488B"/>
    <w:rsid w:val="000D4F88"/>
    <w:rsid w:val="000D635F"/>
    <w:rsid w:val="000D663B"/>
    <w:rsid w:val="000D68DF"/>
    <w:rsid w:val="000D7A9A"/>
    <w:rsid w:val="000D7B29"/>
    <w:rsid w:val="000E0192"/>
    <w:rsid w:val="000E0DAE"/>
    <w:rsid w:val="000E138D"/>
    <w:rsid w:val="000E187A"/>
    <w:rsid w:val="000E2D61"/>
    <w:rsid w:val="000E4123"/>
    <w:rsid w:val="000E450E"/>
    <w:rsid w:val="000E4D52"/>
    <w:rsid w:val="000E5B26"/>
    <w:rsid w:val="000E6259"/>
    <w:rsid w:val="000F09E5"/>
    <w:rsid w:val="000F3DBD"/>
    <w:rsid w:val="000F4677"/>
    <w:rsid w:val="000F5BE0"/>
    <w:rsid w:val="001000DF"/>
    <w:rsid w:val="00100346"/>
    <w:rsid w:val="00100587"/>
    <w:rsid w:val="0010284E"/>
    <w:rsid w:val="00102C07"/>
    <w:rsid w:val="00103122"/>
    <w:rsid w:val="0010336A"/>
    <w:rsid w:val="0010386A"/>
    <w:rsid w:val="00103DCB"/>
    <w:rsid w:val="001050F1"/>
    <w:rsid w:val="00105AEA"/>
    <w:rsid w:val="00105D12"/>
    <w:rsid w:val="00106DAF"/>
    <w:rsid w:val="001104AA"/>
    <w:rsid w:val="00111C65"/>
    <w:rsid w:val="00113DBF"/>
    <w:rsid w:val="00114876"/>
    <w:rsid w:val="00114ABE"/>
    <w:rsid w:val="00115947"/>
    <w:rsid w:val="00116023"/>
    <w:rsid w:val="001175DF"/>
    <w:rsid w:val="001177BF"/>
    <w:rsid w:val="001200B6"/>
    <w:rsid w:val="0012097C"/>
    <w:rsid w:val="001231F1"/>
    <w:rsid w:val="00123C02"/>
    <w:rsid w:val="001305FA"/>
    <w:rsid w:val="00131766"/>
    <w:rsid w:val="001318E7"/>
    <w:rsid w:val="0013243A"/>
    <w:rsid w:val="001334BD"/>
    <w:rsid w:val="00133A02"/>
    <w:rsid w:val="00134A51"/>
    <w:rsid w:val="00134F1E"/>
    <w:rsid w:val="001372F4"/>
    <w:rsid w:val="00140727"/>
    <w:rsid w:val="00143540"/>
    <w:rsid w:val="00143732"/>
    <w:rsid w:val="00143898"/>
    <w:rsid w:val="001451C2"/>
    <w:rsid w:val="001467B0"/>
    <w:rsid w:val="00147362"/>
    <w:rsid w:val="00147AF4"/>
    <w:rsid w:val="0015214A"/>
    <w:rsid w:val="00152DCA"/>
    <w:rsid w:val="001566C4"/>
    <w:rsid w:val="00160628"/>
    <w:rsid w:val="00160F24"/>
    <w:rsid w:val="00161344"/>
    <w:rsid w:val="00162142"/>
    <w:rsid w:val="00162195"/>
    <w:rsid w:val="0016322A"/>
    <w:rsid w:val="001642C0"/>
    <w:rsid w:val="00164E5E"/>
    <w:rsid w:val="0016590B"/>
    <w:rsid w:val="00165A21"/>
    <w:rsid w:val="00166396"/>
    <w:rsid w:val="0016648F"/>
    <w:rsid w:val="00167617"/>
    <w:rsid w:val="001705CE"/>
    <w:rsid w:val="00172B1B"/>
    <w:rsid w:val="00173184"/>
    <w:rsid w:val="001733FF"/>
    <w:rsid w:val="00173EF7"/>
    <w:rsid w:val="00173F7A"/>
    <w:rsid w:val="00174600"/>
    <w:rsid w:val="0017714B"/>
    <w:rsid w:val="00177659"/>
    <w:rsid w:val="0017766E"/>
    <w:rsid w:val="00177F65"/>
    <w:rsid w:val="0018012F"/>
    <w:rsid w:val="001804DF"/>
    <w:rsid w:val="00180543"/>
    <w:rsid w:val="00181BDC"/>
    <w:rsid w:val="00181DB0"/>
    <w:rsid w:val="001829E3"/>
    <w:rsid w:val="00183BC5"/>
    <w:rsid w:val="001840C7"/>
    <w:rsid w:val="00187063"/>
    <w:rsid w:val="00187134"/>
    <w:rsid w:val="00187537"/>
    <w:rsid w:val="00191846"/>
    <w:rsid w:val="001924C0"/>
    <w:rsid w:val="00192898"/>
    <w:rsid w:val="00192DBC"/>
    <w:rsid w:val="00193B79"/>
    <w:rsid w:val="00194155"/>
    <w:rsid w:val="0019556B"/>
    <w:rsid w:val="00196A9A"/>
    <w:rsid w:val="0019731E"/>
    <w:rsid w:val="00197F73"/>
    <w:rsid w:val="001A09FE"/>
    <w:rsid w:val="001A1E07"/>
    <w:rsid w:val="001A55D6"/>
    <w:rsid w:val="001A67C9"/>
    <w:rsid w:val="001A69DE"/>
    <w:rsid w:val="001A6E20"/>
    <w:rsid w:val="001A713C"/>
    <w:rsid w:val="001B1563"/>
    <w:rsid w:val="001B1C7C"/>
    <w:rsid w:val="001B398F"/>
    <w:rsid w:val="001B46C6"/>
    <w:rsid w:val="001B4B48"/>
    <w:rsid w:val="001B4D1F"/>
    <w:rsid w:val="001B634D"/>
    <w:rsid w:val="001B70A7"/>
    <w:rsid w:val="001B7681"/>
    <w:rsid w:val="001B7CAE"/>
    <w:rsid w:val="001C0772"/>
    <w:rsid w:val="001C0D4F"/>
    <w:rsid w:val="001C1BA3"/>
    <w:rsid w:val="001C1DD9"/>
    <w:rsid w:val="001C1DEC"/>
    <w:rsid w:val="001C28BE"/>
    <w:rsid w:val="001C2B13"/>
    <w:rsid w:val="001C3FE2"/>
    <w:rsid w:val="001C5736"/>
    <w:rsid w:val="001C5DFA"/>
    <w:rsid w:val="001C64F4"/>
    <w:rsid w:val="001C7768"/>
    <w:rsid w:val="001C7ECC"/>
    <w:rsid w:val="001D1AA4"/>
    <w:rsid w:val="001D647F"/>
    <w:rsid w:val="001D6857"/>
    <w:rsid w:val="001D7802"/>
    <w:rsid w:val="001D7F4D"/>
    <w:rsid w:val="001E0572"/>
    <w:rsid w:val="001E0A67"/>
    <w:rsid w:val="001E0D4A"/>
    <w:rsid w:val="001E1028"/>
    <w:rsid w:val="001E14E2"/>
    <w:rsid w:val="001E2938"/>
    <w:rsid w:val="001E2FA0"/>
    <w:rsid w:val="001E30FC"/>
    <w:rsid w:val="001E3648"/>
    <w:rsid w:val="001E3CB2"/>
    <w:rsid w:val="001E4F28"/>
    <w:rsid w:val="001E5288"/>
    <w:rsid w:val="001E6302"/>
    <w:rsid w:val="001E6A2A"/>
    <w:rsid w:val="001E6EF4"/>
    <w:rsid w:val="001E7821"/>
    <w:rsid w:val="001E7DCB"/>
    <w:rsid w:val="001F04B2"/>
    <w:rsid w:val="001F0AF8"/>
    <w:rsid w:val="001F0C35"/>
    <w:rsid w:val="001F1A91"/>
    <w:rsid w:val="001F3411"/>
    <w:rsid w:val="001F4287"/>
    <w:rsid w:val="001F4A87"/>
    <w:rsid w:val="001F4D01"/>
    <w:rsid w:val="001F4DBA"/>
    <w:rsid w:val="001F6B5E"/>
    <w:rsid w:val="0020039D"/>
    <w:rsid w:val="002004C1"/>
    <w:rsid w:val="002005E8"/>
    <w:rsid w:val="00201126"/>
    <w:rsid w:val="0020415E"/>
    <w:rsid w:val="00204FF4"/>
    <w:rsid w:val="0021056E"/>
    <w:rsid w:val="0021075D"/>
    <w:rsid w:val="0021165A"/>
    <w:rsid w:val="00211BC9"/>
    <w:rsid w:val="00212445"/>
    <w:rsid w:val="00214552"/>
    <w:rsid w:val="0021620C"/>
    <w:rsid w:val="00216E78"/>
    <w:rsid w:val="00217275"/>
    <w:rsid w:val="002211DD"/>
    <w:rsid w:val="00221A1D"/>
    <w:rsid w:val="002246B5"/>
    <w:rsid w:val="00225E39"/>
    <w:rsid w:val="00230C61"/>
    <w:rsid w:val="00230E85"/>
    <w:rsid w:val="0023144A"/>
    <w:rsid w:val="00233EDB"/>
    <w:rsid w:val="0023514A"/>
    <w:rsid w:val="00236F4B"/>
    <w:rsid w:val="0023738D"/>
    <w:rsid w:val="00240625"/>
    <w:rsid w:val="0024148D"/>
    <w:rsid w:val="00242B0D"/>
    <w:rsid w:val="0024657B"/>
    <w:rsid w:val="00246738"/>
    <w:rsid w:val="002467C6"/>
    <w:rsid w:val="0024692A"/>
    <w:rsid w:val="00246BB8"/>
    <w:rsid w:val="00246E43"/>
    <w:rsid w:val="0025049D"/>
    <w:rsid w:val="00252BBA"/>
    <w:rsid w:val="00253123"/>
    <w:rsid w:val="00253B83"/>
    <w:rsid w:val="002546F9"/>
    <w:rsid w:val="002559ED"/>
    <w:rsid w:val="002560D4"/>
    <w:rsid w:val="00256EF5"/>
    <w:rsid w:val="00257636"/>
    <w:rsid w:val="002607F7"/>
    <w:rsid w:val="002609AF"/>
    <w:rsid w:val="00263FF0"/>
    <w:rsid w:val="00264001"/>
    <w:rsid w:val="002646B1"/>
    <w:rsid w:val="00264A98"/>
    <w:rsid w:val="00266354"/>
    <w:rsid w:val="00267A18"/>
    <w:rsid w:val="00271153"/>
    <w:rsid w:val="0027238B"/>
    <w:rsid w:val="002723C8"/>
    <w:rsid w:val="00273409"/>
    <w:rsid w:val="00273462"/>
    <w:rsid w:val="0027373C"/>
    <w:rsid w:val="0027395B"/>
    <w:rsid w:val="002754AA"/>
    <w:rsid w:val="00275854"/>
    <w:rsid w:val="00275FDA"/>
    <w:rsid w:val="00277327"/>
    <w:rsid w:val="0028133F"/>
    <w:rsid w:val="00281E92"/>
    <w:rsid w:val="0028218E"/>
    <w:rsid w:val="00283383"/>
    <w:rsid w:val="00283B41"/>
    <w:rsid w:val="00283E73"/>
    <w:rsid w:val="00285F28"/>
    <w:rsid w:val="00286398"/>
    <w:rsid w:val="00286B93"/>
    <w:rsid w:val="00287350"/>
    <w:rsid w:val="002878DC"/>
    <w:rsid w:val="0029261F"/>
    <w:rsid w:val="002929E2"/>
    <w:rsid w:val="002948D7"/>
    <w:rsid w:val="00295124"/>
    <w:rsid w:val="00295CE0"/>
    <w:rsid w:val="002A017D"/>
    <w:rsid w:val="002A1C0E"/>
    <w:rsid w:val="002A36AA"/>
    <w:rsid w:val="002A3C42"/>
    <w:rsid w:val="002A5D75"/>
    <w:rsid w:val="002A70C5"/>
    <w:rsid w:val="002A7E55"/>
    <w:rsid w:val="002B0394"/>
    <w:rsid w:val="002B1B1A"/>
    <w:rsid w:val="002B23EC"/>
    <w:rsid w:val="002B36FF"/>
    <w:rsid w:val="002B4136"/>
    <w:rsid w:val="002B63D0"/>
    <w:rsid w:val="002B679F"/>
    <w:rsid w:val="002B7228"/>
    <w:rsid w:val="002B7DAC"/>
    <w:rsid w:val="002C333D"/>
    <w:rsid w:val="002C3435"/>
    <w:rsid w:val="002C53EE"/>
    <w:rsid w:val="002D03F4"/>
    <w:rsid w:val="002D24F7"/>
    <w:rsid w:val="002D2799"/>
    <w:rsid w:val="002D2CD7"/>
    <w:rsid w:val="002D4431"/>
    <w:rsid w:val="002D4D7A"/>
    <w:rsid w:val="002D4DDC"/>
    <w:rsid w:val="002D4F75"/>
    <w:rsid w:val="002D6493"/>
    <w:rsid w:val="002D7730"/>
    <w:rsid w:val="002D7AB6"/>
    <w:rsid w:val="002E06D0"/>
    <w:rsid w:val="002E24EC"/>
    <w:rsid w:val="002E366A"/>
    <w:rsid w:val="002E3C27"/>
    <w:rsid w:val="002E3C8A"/>
    <w:rsid w:val="002E403A"/>
    <w:rsid w:val="002E4087"/>
    <w:rsid w:val="002E5380"/>
    <w:rsid w:val="002E5795"/>
    <w:rsid w:val="002E6AE8"/>
    <w:rsid w:val="002E7343"/>
    <w:rsid w:val="002E76DE"/>
    <w:rsid w:val="002E7F3A"/>
    <w:rsid w:val="002F0E7D"/>
    <w:rsid w:val="002F2C88"/>
    <w:rsid w:val="002F3148"/>
    <w:rsid w:val="002F3521"/>
    <w:rsid w:val="002F411C"/>
    <w:rsid w:val="002F4EDB"/>
    <w:rsid w:val="002F6054"/>
    <w:rsid w:val="002F60B5"/>
    <w:rsid w:val="00300ACE"/>
    <w:rsid w:val="00300C9E"/>
    <w:rsid w:val="00302476"/>
    <w:rsid w:val="00307584"/>
    <w:rsid w:val="00310E13"/>
    <w:rsid w:val="00312099"/>
    <w:rsid w:val="00312491"/>
    <w:rsid w:val="00313D91"/>
    <w:rsid w:val="00314B5D"/>
    <w:rsid w:val="00315713"/>
    <w:rsid w:val="0031593C"/>
    <w:rsid w:val="00315952"/>
    <w:rsid w:val="00315E0A"/>
    <w:rsid w:val="0031686C"/>
    <w:rsid w:val="00316FE0"/>
    <w:rsid w:val="00317F52"/>
    <w:rsid w:val="003204D2"/>
    <w:rsid w:val="003218CC"/>
    <w:rsid w:val="00323062"/>
    <w:rsid w:val="0032331D"/>
    <w:rsid w:val="00323AAA"/>
    <w:rsid w:val="003244EF"/>
    <w:rsid w:val="0032605E"/>
    <w:rsid w:val="003272C7"/>
    <w:rsid w:val="003275D1"/>
    <w:rsid w:val="00330B2A"/>
    <w:rsid w:val="00331E17"/>
    <w:rsid w:val="00333063"/>
    <w:rsid w:val="0033408E"/>
    <w:rsid w:val="00334D26"/>
    <w:rsid w:val="00335466"/>
    <w:rsid w:val="003358EC"/>
    <w:rsid w:val="003360AA"/>
    <w:rsid w:val="003370F4"/>
    <w:rsid w:val="00337723"/>
    <w:rsid w:val="00337FE0"/>
    <w:rsid w:val="003408E3"/>
    <w:rsid w:val="0034181D"/>
    <w:rsid w:val="0034187E"/>
    <w:rsid w:val="00341947"/>
    <w:rsid w:val="00342223"/>
    <w:rsid w:val="003429F5"/>
    <w:rsid w:val="003432B9"/>
    <w:rsid w:val="00343480"/>
    <w:rsid w:val="0034505F"/>
    <w:rsid w:val="00345809"/>
    <w:rsid w:val="00345E89"/>
    <w:rsid w:val="00345FE6"/>
    <w:rsid w:val="003463CA"/>
    <w:rsid w:val="00347B6D"/>
    <w:rsid w:val="003522A1"/>
    <w:rsid w:val="0035254B"/>
    <w:rsid w:val="0035309B"/>
    <w:rsid w:val="00353379"/>
    <w:rsid w:val="00353555"/>
    <w:rsid w:val="003538CC"/>
    <w:rsid w:val="00354BEA"/>
    <w:rsid w:val="003565D4"/>
    <w:rsid w:val="003571C9"/>
    <w:rsid w:val="003572B4"/>
    <w:rsid w:val="003607FB"/>
    <w:rsid w:val="00360FD5"/>
    <w:rsid w:val="0036107A"/>
    <w:rsid w:val="003618BF"/>
    <w:rsid w:val="0036340D"/>
    <w:rsid w:val="003634A5"/>
    <w:rsid w:val="003644F3"/>
    <w:rsid w:val="00364777"/>
    <w:rsid w:val="00366868"/>
    <w:rsid w:val="00367506"/>
    <w:rsid w:val="00370085"/>
    <w:rsid w:val="00370985"/>
    <w:rsid w:val="003709F7"/>
    <w:rsid w:val="00371F62"/>
    <w:rsid w:val="003744A7"/>
    <w:rsid w:val="003748BB"/>
    <w:rsid w:val="003751DB"/>
    <w:rsid w:val="00376235"/>
    <w:rsid w:val="00377A2D"/>
    <w:rsid w:val="00377D9F"/>
    <w:rsid w:val="0038015E"/>
    <w:rsid w:val="00381B37"/>
    <w:rsid w:val="00381FB6"/>
    <w:rsid w:val="00382494"/>
    <w:rsid w:val="0038303E"/>
    <w:rsid w:val="00383422"/>
    <w:rsid w:val="003836D3"/>
    <w:rsid w:val="00383A52"/>
    <w:rsid w:val="00384F42"/>
    <w:rsid w:val="00385E9D"/>
    <w:rsid w:val="00386C4E"/>
    <w:rsid w:val="00390D1B"/>
    <w:rsid w:val="00391652"/>
    <w:rsid w:val="00391DA1"/>
    <w:rsid w:val="00391E24"/>
    <w:rsid w:val="0039376C"/>
    <w:rsid w:val="00394792"/>
    <w:rsid w:val="00394C92"/>
    <w:rsid w:val="0039507F"/>
    <w:rsid w:val="00396A34"/>
    <w:rsid w:val="003A0E8C"/>
    <w:rsid w:val="003A1260"/>
    <w:rsid w:val="003A1F32"/>
    <w:rsid w:val="003A295F"/>
    <w:rsid w:val="003A41DD"/>
    <w:rsid w:val="003A5250"/>
    <w:rsid w:val="003A5D17"/>
    <w:rsid w:val="003A7033"/>
    <w:rsid w:val="003B263C"/>
    <w:rsid w:val="003B33A0"/>
    <w:rsid w:val="003B47FE"/>
    <w:rsid w:val="003B50DC"/>
    <w:rsid w:val="003B5673"/>
    <w:rsid w:val="003B6287"/>
    <w:rsid w:val="003B62C9"/>
    <w:rsid w:val="003C04FE"/>
    <w:rsid w:val="003C35E2"/>
    <w:rsid w:val="003C4E95"/>
    <w:rsid w:val="003C5355"/>
    <w:rsid w:val="003C64C0"/>
    <w:rsid w:val="003C6CB3"/>
    <w:rsid w:val="003C7176"/>
    <w:rsid w:val="003D0929"/>
    <w:rsid w:val="003D0FCF"/>
    <w:rsid w:val="003D1152"/>
    <w:rsid w:val="003D13A3"/>
    <w:rsid w:val="003D180B"/>
    <w:rsid w:val="003D1E61"/>
    <w:rsid w:val="003D1FB3"/>
    <w:rsid w:val="003D2233"/>
    <w:rsid w:val="003D3448"/>
    <w:rsid w:val="003D4729"/>
    <w:rsid w:val="003D797F"/>
    <w:rsid w:val="003D7DD6"/>
    <w:rsid w:val="003E00E6"/>
    <w:rsid w:val="003E078A"/>
    <w:rsid w:val="003E24C4"/>
    <w:rsid w:val="003E2669"/>
    <w:rsid w:val="003E4BC0"/>
    <w:rsid w:val="003E59AF"/>
    <w:rsid w:val="003E5AAF"/>
    <w:rsid w:val="003E600D"/>
    <w:rsid w:val="003E64DF"/>
    <w:rsid w:val="003E6A5D"/>
    <w:rsid w:val="003E7379"/>
    <w:rsid w:val="003E7EEE"/>
    <w:rsid w:val="003F193A"/>
    <w:rsid w:val="003F3C51"/>
    <w:rsid w:val="003F4207"/>
    <w:rsid w:val="003F496E"/>
    <w:rsid w:val="003F4B5E"/>
    <w:rsid w:val="003F4DDB"/>
    <w:rsid w:val="003F5A46"/>
    <w:rsid w:val="003F5C46"/>
    <w:rsid w:val="003F5C68"/>
    <w:rsid w:val="003F6778"/>
    <w:rsid w:val="003F7CBB"/>
    <w:rsid w:val="003F7D34"/>
    <w:rsid w:val="003F7E0B"/>
    <w:rsid w:val="00401E3C"/>
    <w:rsid w:val="004022DF"/>
    <w:rsid w:val="00402F39"/>
    <w:rsid w:val="004033E3"/>
    <w:rsid w:val="00403A46"/>
    <w:rsid w:val="00405277"/>
    <w:rsid w:val="00407E7B"/>
    <w:rsid w:val="00412C8E"/>
    <w:rsid w:val="00413193"/>
    <w:rsid w:val="0041518D"/>
    <w:rsid w:val="00415BEB"/>
    <w:rsid w:val="0041769C"/>
    <w:rsid w:val="00417C09"/>
    <w:rsid w:val="00417E02"/>
    <w:rsid w:val="0042011A"/>
    <w:rsid w:val="0042221D"/>
    <w:rsid w:val="00423DE4"/>
    <w:rsid w:val="00424DD3"/>
    <w:rsid w:val="00425039"/>
    <w:rsid w:val="0042622B"/>
    <w:rsid w:val="004269C5"/>
    <w:rsid w:val="004269D3"/>
    <w:rsid w:val="00426BDC"/>
    <w:rsid w:val="004272C6"/>
    <w:rsid w:val="00427EAC"/>
    <w:rsid w:val="00433BF2"/>
    <w:rsid w:val="00435760"/>
    <w:rsid w:val="00435939"/>
    <w:rsid w:val="0043620F"/>
    <w:rsid w:val="00437CC7"/>
    <w:rsid w:val="00442B9C"/>
    <w:rsid w:val="00442E9C"/>
    <w:rsid w:val="004440F7"/>
    <w:rsid w:val="004443D5"/>
    <w:rsid w:val="00445EFA"/>
    <w:rsid w:val="00446DF3"/>
    <w:rsid w:val="0044738A"/>
    <w:rsid w:val="004473D3"/>
    <w:rsid w:val="004473F6"/>
    <w:rsid w:val="004510D0"/>
    <w:rsid w:val="00451E85"/>
    <w:rsid w:val="00452231"/>
    <w:rsid w:val="004562C3"/>
    <w:rsid w:val="00456D0C"/>
    <w:rsid w:val="00457CB1"/>
    <w:rsid w:val="00460C13"/>
    <w:rsid w:val="0046111B"/>
    <w:rsid w:val="00461233"/>
    <w:rsid w:val="00462172"/>
    <w:rsid w:val="00462C7C"/>
    <w:rsid w:val="00463228"/>
    <w:rsid w:val="00463782"/>
    <w:rsid w:val="00465796"/>
    <w:rsid w:val="00465DA0"/>
    <w:rsid w:val="004667E0"/>
    <w:rsid w:val="00466EF5"/>
    <w:rsid w:val="0046760E"/>
    <w:rsid w:val="00467E01"/>
    <w:rsid w:val="004706D1"/>
    <w:rsid w:val="00470E10"/>
    <w:rsid w:val="00471795"/>
    <w:rsid w:val="00471816"/>
    <w:rsid w:val="00472EA3"/>
    <w:rsid w:val="004742C9"/>
    <w:rsid w:val="00474321"/>
    <w:rsid w:val="00474DF4"/>
    <w:rsid w:val="00477382"/>
    <w:rsid w:val="00477A97"/>
    <w:rsid w:val="00481343"/>
    <w:rsid w:val="0048190A"/>
    <w:rsid w:val="004829EE"/>
    <w:rsid w:val="0048549E"/>
    <w:rsid w:val="004864BF"/>
    <w:rsid w:val="00486FE5"/>
    <w:rsid w:val="00492DB9"/>
    <w:rsid w:val="004930C6"/>
    <w:rsid w:val="00493347"/>
    <w:rsid w:val="00496092"/>
    <w:rsid w:val="004A08DB"/>
    <w:rsid w:val="004A25D0"/>
    <w:rsid w:val="004A37E8"/>
    <w:rsid w:val="004A6260"/>
    <w:rsid w:val="004A7549"/>
    <w:rsid w:val="004A7F72"/>
    <w:rsid w:val="004B0829"/>
    <w:rsid w:val="004B09D4"/>
    <w:rsid w:val="004B142D"/>
    <w:rsid w:val="004B1EF0"/>
    <w:rsid w:val="004B303E"/>
    <w:rsid w:val="004B309D"/>
    <w:rsid w:val="004B330A"/>
    <w:rsid w:val="004B45FB"/>
    <w:rsid w:val="004B4D72"/>
    <w:rsid w:val="004B62A6"/>
    <w:rsid w:val="004B635B"/>
    <w:rsid w:val="004B698E"/>
    <w:rsid w:val="004B7C8E"/>
    <w:rsid w:val="004C0588"/>
    <w:rsid w:val="004C2903"/>
    <w:rsid w:val="004C3D3C"/>
    <w:rsid w:val="004C464F"/>
    <w:rsid w:val="004C5D83"/>
    <w:rsid w:val="004C70D5"/>
    <w:rsid w:val="004C74A7"/>
    <w:rsid w:val="004D0EDC"/>
    <w:rsid w:val="004D119E"/>
    <w:rsid w:val="004D1220"/>
    <w:rsid w:val="004D14B3"/>
    <w:rsid w:val="004D1529"/>
    <w:rsid w:val="004D18EE"/>
    <w:rsid w:val="004D1CFE"/>
    <w:rsid w:val="004D2253"/>
    <w:rsid w:val="004D5514"/>
    <w:rsid w:val="004D56C3"/>
    <w:rsid w:val="004D6FD3"/>
    <w:rsid w:val="004D7C8F"/>
    <w:rsid w:val="004E0265"/>
    <w:rsid w:val="004E02ED"/>
    <w:rsid w:val="004E0338"/>
    <w:rsid w:val="004E1640"/>
    <w:rsid w:val="004E1787"/>
    <w:rsid w:val="004E2709"/>
    <w:rsid w:val="004E485B"/>
    <w:rsid w:val="004E4F28"/>
    <w:rsid w:val="004E4FBF"/>
    <w:rsid w:val="004E4FF3"/>
    <w:rsid w:val="004E542F"/>
    <w:rsid w:val="004E56A8"/>
    <w:rsid w:val="004E672C"/>
    <w:rsid w:val="004E6B2D"/>
    <w:rsid w:val="004E759B"/>
    <w:rsid w:val="004E7A1F"/>
    <w:rsid w:val="004F0660"/>
    <w:rsid w:val="004F25CC"/>
    <w:rsid w:val="004F3B55"/>
    <w:rsid w:val="004F428E"/>
    <w:rsid w:val="004F42F7"/>
    <w:rsid w:val="004F4458"/>
    <w:rsid w:val="004F4E46"/>
    <w:rsid w:val="004F6B7D"/>
    <w:rsid w:val="004F7E44"/>
    <w:rsid w:val="005015F6"/>
    <w:rsid w:val="00501976"/>
    <w:rsid w:val="00501FB4"/>
    <w:rsid w:val="005030C4"/>
    <w:rsid w:val="005031C5"/>
    <w:rsid w:val="00503AEE"/>
    <w:rsid w:val="00503CA7"/>
    <w:rsid w:val="005047EA"/>
    <w:rsid w:val="00504FDC"/>
    <w:rsid w:val="00505E9F"/>
    <w:rsid w:val="0050798F"/>
    <w:rsid w:val="005120CC"/>
    <w:rsid w:val="00512B7B"/>
    <w:rsid w:val="00514EA1"/>
    <w:rsid w:val="00515726"/>
    <w:rsid w:val="0051637D"/>
    <w:rsid w:val="00516819"/>
    <w:rsid w:val="0051798B"/>
    <w:rsid w:val="0052012F"/>
    <w:rsid w:val="00521B3B"/>
    <w:rsid w:val="00521F5A"/>
    <w:rsid w:val="00522DC2"/>
    <w:rsid w:val="00524C84"/>
    <w:rsid w:val="00524DE6"/>
    <w:rsid w:val="00525A8D"/>
    <w:rsid w:val="00525E06"/>
    <w:rsid w:val="00526454"/>
    <w:rsid w:val="00527764"/>
    <w:rsid w:val="00531823"/>
    <w:rsid w:val="00531DBF"/>
    <w:rsid w:val="00532529"/>
    <w:rsid w:val="005331C3"/>
    <w:rsid w:val="00534ECC"/>
    <w:rsid w:val="00535C53"/>
    <w:rsid w:val="00536202"/>
    <w:rsid w:val="0053720D"/>
    <w:rsid w:val="00537F46"/>
    <w:rsid w:val="00540537"/>
    <w:rsid w:val="00540EF5"/>
    <w:rsid w:val="005410DE"/>
    <w:rsid w:val="00541BF3"/>
    <w:rsid w:val="00541CD3"/>
    <w:rsid w:val="00545C84"/>
    <w:rsid w:val="00546876"/>
    <w:rsid w:val="005476FA"/>
    <w:rsid w:val="00547867"/>
    <w:rsid w:val="0054789D"/>
    <w:rsid w:val="005501EE"/>
    <w:rsid w:val="00551E8C"/>
    <w:rsid w:val="00553C36"/>
    <w:rsid w:val="00554C06"/>
    <w:rsid w:val="00554DCB"/>
    <w:rsid w:val="0055595E"/>
    <w:rsid w:val="00557988"/>
    <w:rsid w:val="00561D0D"/>
    <w:rsid w:val="00562C49"/>
    <w:rsid w:val="00562DEF"/>
    <w:rsid w:val="0056321A"/>
    <w:rsid w:val="00563A35"/>
    <w:rsid w:val="00564067"/>
    <w:rsid w:val="005648B0"/>
    <w:rsid w:val="00566596"/>
    <w:rsid w:val="00566CE9"/>
    <w:rsid w:val="00571D23"/>
    <w:rsid w:val="005728B1"/>
    <w:rsid w:val="00573179"/>
    <w:rsid w:val="005741E9"/>
    <w:rsid w:val="00574491"/>
    <w:rsid w:val="005745AF"/>
    <w:rsid w:val="005748CF"/>
    <w:rsid w:val="00576D7A"/>
    <w:rsid w:val="00577DC1"/>
    <w:rsid w:val="0058012A"/>
    <w:rsid w:val="005802A2"/>
    <w:rsid w:val="00584270"/>
    <w:rsid w:val="00584557"/>
    <w:rsid w:val="00584738"/>
    <w:rsid w:val="005848F3"/>
    <w:rsid w:val="005852AB"/>
    <w:rsid w:val="005876D0"/>
    <w:rsid w:val="005920B0"/>
    <w:rsid w:val="005936E7"/>
    <w:rsid w:val="0059380D"/>
    <w:rsid w:val="00594775"/>
    <w:rsid w:val="00595A8F"/>
    <w:rsid w:val="0059660F"/>
    <w:rsid w:val="005977C2"/>
    <w:rsid w:val="00597BF2"/>
    <w:rsid w:val="00597EB2"/>
    <w:rsid w:val="005A0BD7"/>
    <w:rsid w:val="005A15C3"/>
    <w:rsid w:val="005A1F54"/>
    <w:rsid w:val="005A3020"/>
    <w:rsid w:val="005A3BA3"/>
    <w:rsid w:val="005A4A6A"/>
    <w:rsid w:val="005A4AA5"/>
    <w:rsid w:val="005A517D"/>
    <w:rsid w:val="005A6755"/>
    <w:rsid w:val="005A6870"/>
    <w:rsid w:val="005A6954"/>
    <w:rsid w:val="005B134E"/>
    <w:rsid w:val="005B15D3"/>
    <w:rsid w:val="005B2039"/>
    <w:rsid w:val="005B344F"/>
    <w:rsid w:val="005B3FBA"/>
    <w:rsid w:val="005B40CB"/>
    <w:rsid w:val="005B4A1D"/>
    <w:rsid w:val="005B55C6"/>
    <w:rsid w:val="005B674D"/>
    <w:rsid w:val="005B7AC6"/>
    <w:rsid w:val="005C056D"/>
    <w:rsid w:val="005C08DF"/>
    <w:rsid w:val="005C0CBE"/>
    <w:rsid w:val="005C1FCF"/>
    <w:rsid w:val="005C2E5B"/>
    <w:rsid w:val="005C3F41"/>
    <w:rsid w:val="005C4E60"/>
    <w:rsid w:val="005C4E67"/>
    <w:rsid w:val="005C6128"/>
    <w:rsid w:val="005D1885"/>
    <w:rsid w:val="005D208A"/>
    <w:rsid w:val="005D2916"/>
    <w:rsid w:val="005D4A38"/>
    <w:rsid w:val="005D522A"/>
    <w:rsid w:val="005D6BD2"/>
    <w:rsid w:val="005D7C22"/>
    <w:rsid w:val="005E047E"/>
    <w:rsid w:val="005E051B"/>
    <w:rsid w:val="005E260D"/>
    <w:rsid w:val="005E2AA3"/>
    <w:rsid w:val="005E2EEA"/>
    <w:rsid w:val="005E3708"/>
    <w:rsid w:val="005E37EE"/>
    <w:rsid w:val="005E3852"/>
    <w:rsid w:val="005E3CCD"/>
    <w:rsid w:val="005E3D6B"/>
    <w:rsid w:val="005E5B55"/>
    <w:rsid w:val="005E5E4A"/>
    <w:rsid w:val="005E693D"/>
    <w:rsid w:val="005E738C"/>
    <w:rsid w:val="005E75BF"/>
    <w:rsid w:val="005F00C7"/>
    <w:rsid w:val="005F25A2"/>
    <w:rsid w:val="005F27D3"/>
    <w:rsid w:val="005F2EF0"/>
    <w:rsid w:val="005F4DF4"/>
    <w:rsid w:val="005F4F1B"/>
    <w:rsid w:val="005F57BA"/>
    <w:rsid w:val="005F61E6"/>
    <w:rsid w:val="005F6C45"/>
    <w:rsid w:val="006007BA"/>
    <w:rsid w:val="00600854"/>
    <w:rsid w:val="00605A69"/>
    <w:rsid w:val="0060627F"/>
    <w:rsid w:val="006064C3"/>
    <w:rsid w:val="00606C54"/>
    <w:rsid w:val="00607592"/>
    <w:rsid w:val="00607E4D"/>
    <w:rsid w:val="006137D0"/>
    <w:rsid w:val="0061409A"/>
    <w:rsid w:val="00614375"/>
    <w:rsid w:val="00614939"/>
    <w:rsid w:val="00615B0A"/>
    <w:rsid w:val="006168CF"/>
    <w:rsid w:val="00616A92"/>
    <w:rsid w:val="006176A1"/>
    <w:rsid w:val="0061779E"/>
    <w:rsid w:val="0062011B"/>
    <w:rsid w:val="00621B3E"/>
    <w:rsid w:val="00626478"/>
    <w:rsid w:val="00626DE0"/>
    <w:rsid w:val="006277FF"/>
    <w:rsid w:val="00627939"/>
    <w:rsid w:val="00630901"/>
    <w:rsid w:val="006311A9"/>
    <w:rsid w:val="00631F8E"/>
    <w:rsid w:val="00632FD8"/>
    <w:rsid w:val="00634DDE"/>
    <w:rsid w:val="00635A1C"/>
    <w:rsid w:val="00636769"/>
    <w:rsid w:val="00636881"/>
    <w:rsid w:val="00636EE9"/>
    <w:rsid w:val="00637189"/>
    <w:rsid w:val="00640550"/>
    <w:rsid w:val="00640950"/>
    <w:rsid w:val="00641AE7"/>
    <w:rsid w:val="00642629"/>
    <w:rsid w:val="00642853"/>
    <w:rsid w:val="0064408E"/>
    <w:rsid w:val="00644FE5"/>
    <w:rsid w:val="006451BC"/>
    <w:rsid w:val="006455A6"/>
    <w:rsid w:val="00646CCC"/>
    <w:rsid w:val="0064782B"/>
    <w:rsid w:val="006514DC"/>
    <w:rsid w:val="00652391"/>
    <w:rsid w:val="00652806"/>
    <w:rsid w:val="0065293D"/>
    <w:rsid w:val="0065376F"/>
    <w:rsid w:val="00653AD6"/>
    <w:rsid w:val="00653D97"/>
    <w:rsid w:val="00653EFC"/>
    <w:rsid w:val="00654021"/>
    <w:rsid w:val="00655937"/>
    <w:rsid w:val="006560B9"/>
    <w:rsid w:val="00656292"/>
    <w:rsid w:val="006571BA"/>
    <w:rsid w:val="0066019C"/>
    <w:rsid w:val="00661045"/>
    <w:rsid w:val="00662300"/>
    <w:rsid w:val="00662775"/>
    <w:rsid w:val="00664F59"/>
    <w:rsid w:val="006650D2"/>
    <w:rsid w:val="006652D8"/>
    <w:rsid w:val="00666276"/>
    <w:rsid w:val="00666473"/>
    <w:rsid w:val="00666DA8"/>
    <w:rsid w:val="0067085E"/>
    <w:rsid w:val="00671057"/>
    <w:rsid w:val="0067579F"/>
    <w:rsid w:val="00675AAF"/>
    <w:rsid w:val="00676DBC"/>
    <w:rsid w:val="0068031A"/>
    <w:rsid w:val="00681B2F"/>
    <w:rsid w:val="00681BB4"/>
    <w:rsid w:val="00681F32"/>
    <w:rsid w:val="00682F43"/>
    <w:rsid w:val="0068335F"/>
    <w:rsid w:val="006841B9"/>
    <w:rsid w:val="00684E42"/>
    <w:rsid w:val="00687217"/>
    <w:rsid w:val="00687657"/>
    <w:rsid w:val="00687E6B"/>
    <w:rsid w:val="00693302"/>
    <w:rsid w:val="00693EAA"/>
    <w:rsid w:val="00694C90"/>
    <w:rsid w:val="0069640B"/>
    <w:rsid w:val="006965D3"/>
    <w:rsid w:val="006A0EE9"/>
    <w:rsid w:val="006A1B83"/>
    <w:rsid w:val="006A1FB1"/>
    <w:rsid w:val="006A21CD"/>
    <w:rsid w:val="006A4B6A"/>
    <w:rsid w:val="006A521E"/>
    <w:rsid w:val="006A5918"/>
    <w:rsid w:val="006A620B"/>
    <w:rsid w:val="006A6635"/>
    <w:rsid w:val="006B02E5"/>
    <w:rsid w:val="006B0F12"/>
    <w:rsid w:val="006B1660"/>
    <w:rsid w:val="006B21B2"/>
    <w:rsid w:val="006B2ED8"/>
    <w:rsid w:val="006B3C83"/>
    <w:rsid w:val="006B4A4A"/>
    <w:rsid w:val="006B5D8A"/>
    <w:rsid w:val="006B6AB2"/>
    <w:rsid w:val="006C19B2"/>
    <w:rsid w:val="006C2E07"/>
    <w:rsid w:val="006C3610"/>
    <w:rsid w:val="006C3BC1"/>
    <w:rsid w:val="006C3E40"/>
    <w:rsid w:val="006C4409"/>
    <w:rsid w:val="006C5BB8"/>
    <w:rsid w:val="006C6936"/>
    <w:rsid w:val="006C7B01"/>
    <w:rsid w:val="006C7D06"/>
    <w:rsid w:val="006D024F"/>
    <w:rsid w:val="006D0FE8"/>
    <w:rsid w:val="006D2163"/>
    <w:rsid w:val="006D4112"/>
    <w:rsid w:val="006D4B2B"/>
    <w:rsid w:val="006D4F3C"/>
    <w:rsid w:val="006D5C66"/>
    <w:rsid w:val="006D7002"/>
    <w:rsid w:val="006E08D4"/>
    <w:rsid w:val="006E1B3C"/>
    <w:rsid w:val="006E23FB"/>
    <w:rsid w:val="006E2FBD"/>
    <w:rsid w:val="006E325A"/>
    <w:rsid w:val="006E33EC"/>
    <w:rsid w:val="006E3802"/>
    <w:rsid w:val="006E53EB"/>
    <w:rsid w:val="006E6C02"/>
    <w:rsid w:val="006E6DB5"/>
    <w:rsid w:val="006F231A"/>
    <w:rsid w:val="006F2F8E"/>
    <w:rsid w:val="006F336A"/>
    <w:rsid w:val="006F4A83"/>
    <w:rsid w:val="006F52D9"/>
    <w:rsid w:val="006F6B55"/>
    <w:rsid w:val="006F6E60"/>
    <w:rsid w:val="006F788D"/>
    <w:rsid w:val="006F78E1"/>
    <w:rsid w:val="0070004E"/>
    <w:rsid w:val="00701072"/>
    <w:rsid w:val="00701CB2"/>
    <w:rsid w:val="00702054"/>
    <w:rsid w:val="007035A4"/>
    <w:rsid w:val="00711656"/>
    <w:rsid w:val="00711799"/>
    <w:rsid w:val="00712B78"/>
    <w:rsid w:val="0071393B"/>
    <w:rsid w:val="00713EE2"/>
    <w:rsid w:val="00714AAF"/>
    <w:rsid w:val="00716688"/>
    <w:rsid w:val="00716D32"/>
    <w:rsid w:val="00716DC1"/>
    <w:rsid w:val="007177FC"/>
    <w:rsid w:val="00717AB0"/>
    <w:rsid w:val="00720C5E"/>
    <w:rsid w:val="00721701"/>
    <w:rsid w:val="00722BE9"/>
    <w:rsid w:val="00722D76"/>
    <w:rsid w:val="00725A8F"/>
    <w:rsid w:val="00727DC7"/>
    <w:rsid w:val="00731835"/>
    <w:rsid w:val="00731A6E"/>
    <w:rsid w:val="007341F8"/>
    <w:rsid w:val="00734372"/>
    <w:rsid w:val="00734553"/>
    <w:rsid w:val="00734D2E"/>
    <w:rsid w:val="00734EB8"/>
    <w:rsid w:val="00735F8B"/>
    <w:rsid w:val="00736240"/>
    <w:rsid w:val="00740025"/>
    <w:rsid w:val="00740379"/>
    <w:rsid w:val="0074090B"/>
    <w:rsid w:val="00741CB1"/>
    <w:rsid w:val="00742D1F"/>
    <w:rsid w:val="00742D4F"/>
    <w:rsid w:val="00742E64"/>
    <w:rsid w:val="00743EBA"/>
    <w:rsid w:val="00744C8E"/>
    <w:rsid w:val="00745F88"/>
    <w:rsid w:val="0074707E"/>
    <w:rsid w:val="00747CA9"/>
    <w:rsid w:val="007516DC"/>
    <w:rsid w:val="00751B66"/>
    <w:rsid w:val="00752E58"/>
    <w:rsid w:val="00752EA9"/>
    <w:rsid w:val="0075318C"/>
    <w:rsid w:val="00753BA0"/>
    <w:rsid w:val="00753BAF"/>
    <w:rsid w:val="0075463E"/>
    <w:rsid w:val="0075466A"/>
    <w:rsid w:val="00754B80"/>
    <w:rsid w:val="00755A8E"/>
    <w:rsid w:val="007560A4"/>
    <w:rsid w:val="00760B4B"/>
    <w:rsid w:val="00761283"/>
    <w:rsid w:val="00761918"/>
    <w:rsid w:val="00762DB6"/>
    <w:rsid w:val="00762F03"/>
    <w:rsid w:val="0076413B"/>
    <w:rsid w:val="007648AE"/>
    <w:rsid w:val="00764BF8"/>
    <w:rsid w:val="00765111"/>
    <w:rsid w:val="0076514D"/>
    <w:rsid w:val="00766119"/>
    <w:rsid w:val="00766F1D"/>
    <w:rsid w:val="007674FC"/>
    <w:rsid w:val="007709C4"/>
    <w:rsid w:val="00772053"/>
    <w:rsid w:val="00773D59"/>
    <w:rsid w:val="007753DD"/>
    <w:rsid w:val="007771C2"/>
    <w:rsid w:val="00781003"/>
    <w:rsid w:val="0078174E"/>
    <w:rsid w:val="00782411"/>
    <w:rsid w:val="00783145"/>
    <w:rsid w:val="007839E2"/>
    <w:rsid w:val="00783C5F"/>
    <w:rsid w:val="00785651"/>
    <w:rsid w:val="00787857"/>
    <w:rsid w:val="00790681"/>
    <w:rsid w:val="007911FD"/>
    <w:rsid w:val="007925D9"/>
    <w:rsid w:val="00793930"/>
    <w:rsid w:val="00793DD1"/>
    <w:rsid w:val="007947E5"/>
    <w:rsid w:val="00794FEC"/>
    <w:rsid w:val="00797D7D"/>
    <w:rsid w:val="007A003E"/>
    <w:rsid w:val="007A0B83"/>
    <w:rsid w:val="007A1965"/>
    <w:rsid w:val="007A1EAC"/>
    <w:rsid w:val="007A2ED1"/>
    <w:rsid w:val="007A3976"/>
    <w:rsid w:val="007A4BE6"/>
    <w:rsid w:val="007A4DE6"/>
    <w:rsid w:val="007A5172"/>
    <w:rsid w:val="007A5B2E"/>
    <w:rsid w:val="007A7658"/>
    <w:rsid w:val="007A7DD3"/>
    <w:rsid w:val="007B001F"/>
    <w:rsid w:val="007B0DC6"/>
    <w:rsid w:val="007B0E6B"/>
    <w:rsid w:val="007B1094"/>
    <w:rsid w:val="007B1762"/>
    <w:rsid w:val="007B3320"/>
    <w:rsid w:val="007B337A"/>
    <w:rsid w:val="007B33DA"/>
    <w:rsid w:val="007B3687"/>
    <w:rsid w:val="007B50BA"/>
    <w:rsid w:val="007B5185"/>
    <w:rsid w:val="007B78AF"/>
    <w:rsid w:val="007C1375"/>
    <w:rsid w:val="007C301F"/>
    <w:rsid w:val="007C4540"/>
    <w:rsid w:val="007C4E84"/>
    <w:rsid w:val="007C65AF"/>
    <w:rsid w:val="007C66D5"/>
    <w:rsid w:val="007C66E1"/>
    <w:rsid w:val="007D135D"/>
    <w:rsid w:val="007D161A"/>
    <w:rsid w:val="007D202D"/>
    <w:rsid w:val="007D325B"/>
    <w:rsid w:val="007D4704"/>
    <w:rsid w:val="007D5046"/>
    <w:rsid w:val="007D57A8"/>
    <w:rsid w:val="007D6980"/>
    <w:rsid w:val="007D730F"/>
    <w:rsid w:val="007D7CD8"/>
    <w:rsid w:val="007E12F7"/>
    <w:rsid w:val="007E2B6A"/>
    <w:rsid w:val="007E3AA7"/>
    <w:rsid w:val="007E3DBE"/>
    <w:rsid w:val="007E5208"/>
    <w:rsid w:val="007E63FB"/>
    <w:rsid w:val="007E72AA"/>
    <w:rsid w:val="007E7FFC"/>
    <w:rsid w:val="007F18B6"/>
    <w:rsid w:val="007F2290"/>
    <w:rsid w:val="007F2581"/>
    <w:rsid w:val="007F67D0"/>
    <w:rsid w:val="007F687A"/>
    <w:rsid w:val="007F737D"/>
    <w:rsid w:val="00800194"/>
    <w:rsid w:val="0080308E"/>
    <w:rsid w:val="008038D2"/>
    <w:rsid w:val="00805303"/>
    <w:rsid w:val="00806705"/>
    <w:rsid w:val="00806738"/>
    <w:rsid w:val="00806E0A"/>
    <w:rsid w:val="00807F31"/>
    <w:rsid w:val="00811E84"/>
    <w:rsid w:val="00815F04"/>
    <w:rsid w:val="00816BAA"/>
    <w:rsid w:val="00817427"/>
    <w:rsid w:val="00820EAF"/>
    <w:rsid w:val="008216BC"/>
    <w:rsid w:val="008216D5"/>
    <w:rsid w:val="00822A10"/>
    <w:rsid w:val="008249CE"/>
    <w:rsid w:val="00826AD6"/>
    <w:rsid w:val="00826BE6"/>
    <w:rsid w:val="008277E9"/>
    <w:rsid w:val="00831A42"/>
    <w:rsid w:val="00831A50"/>
    <w:rsid w:val="00831B3C"/>
    <w:rsid w:val="00831C89"/>
    <w:rsid w:val="00832114"/>
    <w:rsid w:val="008334BD"/>
    <w:rsid w:val="00834C46"/>
    <w:rsid w:val="00834CFF"/>
    <w:rsid w:val="0084093E"/>
    <w:rsid w:val="00841CE1"/>
    <w:rsid w:val="00844E8A"/>
    <w:rsid w:val="00846254"/>
    <w:rsid w:val="0084625B"/>
    <w:rsid w:val="008473D8"/>
    <w:rsid w:val="008528DC"/>
    <w:rsid w:val="00852B8C"/>
    <w:rsid w:val="008535DF"/>
    <w:rsid w:val="00854981"/>
    <w:rsid w:val="008570A5"/>
    <w:rsid w:val="008611A7"/>
    <w:rsid w:val="008639C8"/>
    <w:rsid w:val="00864671"/>
    <w:rsid w:val="00864B2E"/>
    <w:rsid w:val="00865963"/>
    <w:rsid w:val="008675B0"/>
    <w:rsid w:val="008703DC"/>
    <w:rsid w:val="00871148"/>
    <w:rsid w:val="00871C1D"/>
    <w:rsid w:val="0087450E"/>
    <w:rsid w:val="00875A82"/>
    <w:rsid w:val="00876CA3"/>
    <w:rsid w:val="008772FE"/>
    <w:rsid w:val="008775F1"/>
    <w:rsid w:val="00877E27"/>
    <w:rsid w:val="0088004E"/>
    <w:rsid w:val="008809D6"/>
    <w:rsid w:val="00880DD4"/>
    <w:rsid w:val="00881395"/>
    <w:rsid w:val="008821AE"/>
    <w:rsid w:val="00882497"/>
    <w:rsid w:val="00883305"/>
    <w:rsid w:val="00883D3A"/>
    <w:rsid w:val="008854F7"/>
    <w:rsid w:val="00885A9D"/>
    <w:rsid w:val="0088679A"/>
    <w:rsid w:val="008879D6"/>
    <w:rsid w:val="0089086F"/>
    <w:rsid w:val="00892082"/>
    <w:rsid w:val="008929D2"/>
    <w:rsid w:val="00893636"/>
    <w:rsid w:val="00893B94"/>
    <w:rsid w:val="00894953"/>
    <w:rsid w:val="00894F82"/>
    <w:rsid w:val="00895B41"/>
    <w:rsid w:val="00896831"/>
    <w:rsid w:val="00896D35"/>
    <w:rsid w:val="00896E9D"/>
    <w:rsid w:val="00896F11"/>
    <w:rsid w:val="008971ED"/>
    <w:rsid w:val="008A1049"/>
    <w:rsid w:val="008A1C98"/>
    <w:rsid w:val="008A322D"/>
    <w:rsid w:val="008A4D72"/>
    <w:rsid w:val="008A5EDF"/>
    <w:rsid w:val="008A6285"/>
    <w:rsid w:val="008A63B2"/>
    <w:rsid w:val="008A6912"/>
    <w:rsid w:val="008A7373"/>
    <w:rsid w:val="008A7928"/>
    <w:rsid w:val="008B08D4"/>
    <w:rsid w:val="008B0FB1"/>
    <w:rsid w:val="008B179C"/>
    <w:rsid w:val="008B345D"/>
    <w:rsid w:val="008B45FC"/>
    <w:rsid w:val="008B4F1C"/>
    <w:rsid w:val="008B565A"/>
    <w:rsid w:val="008C0E2B"/>
    <w:rsid w:val="008C1FC2"/>
    <w:rsid w:val="008C2980"/>
    <w:rsid w:val="008C3165"/>
    <w:rsid w:val="008C4DD6"/>
    <w:rsid w:val="008C522F"/>
    <w:rsid w:val="008C5AFB"/>
    <w:rsid w:val="008C663B"/>
    <w:rsid w:val="008C773C"/>
    <w:rsid w:val="008D07FB"/>
    <w:rsid w:val="008D0C02"/>
    <w:rsid w:val="008D0C51"/>
    <w:rsid w:val="008D0EA4"/>
    <w:rsid w:val="008D2D0D"/>
    <w:rsid w:val="008D357D"/>
    <w:rsid w:val="008D435A"/>
    <w:rsid w:val="008D54CF"/>
    <w:rsid w:val="008D756D"/>
    <w:rsid w:val="008D7F15"/>
    <w:rsid w:val="008E025E"/>
    <w:rsid w:val="008E0448"/>
    <w:rsid w:val="008E387B"/>
    <w:rsid w:val="008E6087"/>
    <w:rsid w:val="008E73B1"/>
    <w:rsid w:val="008E758D"/>
    <w:rsid w:val="008F10A7"/>
    <w:rsid w:val="008F25E3"/>
    <w:rsid w:val="008F2ACA"/>
    <w:rsid w:val="008F2EF8"/>
    <w:rsid w:val="008F3B8B"/>
    <w:rsid w:val="008F4DCC"/>
    <w:rsid w:val="008F6B24"/>
    <w:rsid w:val="008F755D"/>
    <w:rsid w:val="008F764E"/>
    <w:rsid w:val="008F7A39"/>
    <w:rsid w:val="008F7C55"/>
    <w:rsid w:val="00901036"/>
    <w:rsid w:val="009016B8"/>
    <w:rsid w:val="009021E8"/>
    <w:rsid w:val="00902BDB"/>
    <w:rsid w:val="009043CB"/>
    <w:rsid w:val="009044B4"/>
    <w:rsid w:val="00904677"/>
    <w:rsid w:val="00905EE2"/>
    <w:rsid w:val="00906DD0"/>
    <w:rsid w:val="00906E71"/>
    <w:rsid w:val="009103E7"/>
    <w:rsid w:val="00910B20"/>
    <w:rsid w:val="00910E02"/>
    <w:rsid w:val="00911440"/>
    <w:rsid w:val="00911712"/>
    <w:rsid w:val="00911B27"/>
    <w:rsid w:val="00913676"/>
    <w:rsid w:val="0091397F"/>
    <w:rsid w:val="00914AC5"/>
    <w:rsid w:val="00915C65"/>
    <w:rsid w:val="009161E4"/>
    <w:rsid w:val="00916D8E"/>
    <w:rsid w:val="009170BE"/>
    <w:rsid w:val="00917EE2"/>
    <w:rsid w:val="00920AC9"/>
    <w:rsid w:val="00920B55"/>
    <w:rsid w:val="00921399"/>
    <w:rsid w:val="00921F61"/>
    <w:rsid w:val="00922ECE"/>
    <w:rsid w:val="009233CA"/>
    <w:rsid w:val="009239C8"/>
    <w:rsid w:val="009258BD"/>
    <w:rsid w:val="009262C9"/>
    <w:rsid w:val="0092702D"/>
    <w:rsid w:val="00927330"/>
    <w:rsid w:val="00930EB9"/>
    <w:rsid w:val="00931F1B"/>
    <w:rsid w:val="00933DC7"/>
    <w:rsid w:val="00934F67"/>
    <w:rsid w:val="00934F9F"/>
    <w:rsid w:val="00935D37"/>
    <w:rsid w:val="00936020"/>
    <w:rsid w:val="00940126"/>
    <w:rsid w:val="009418F4"/>
    <w:rsid w:val="00942BBC"/>
    <w:rsid w:val="00943E39"/>
    <w:rsid w:val="00944180"/>
    <w:rsid w:val="00944AA0"/>
    <w:rsid w:val="009472A5"/>
    <w:rsid w:val="00947550"/>
    <w:rsid w:val="00947DA2"/>
    <w:rsid w:val="00950E44"/>
    <w:rsid w:val="00951177"/>
    <w:rsid w:val="0095165D"/>
    <w:rsid w:val="00953F49"/>
    <w:rsid w:val="00955205"/>
    <w:rsid w:val="0095562D"/>
    <w:rsid w:val="00956642"/>
    <w:rsid w:val="00957544"/>
    <w:rsid w:val="009609D6"/>
    <w:rsid w:val="009612BA"/>
    <w:rsid w:val="00962377"/>
    <w:rsid w:val="00967309"/>
    <w:rsid w:val="009673E8"/>
    <w:rsid w:val="00971703"/>
    <w:rsid w:val="009733C3"/>
    <w:rsid w:val="00973D03"/>
    <w:rsid w:val="0097449F"/>
    <w:rsid w:val="00974DB8"/>
    <w:rsid w:val="00975712"/>
    <w:rsid w:val="00976CB9"/>
    <w:rsid w:val="00980661"/>
    <w:rsid w:val="0098093B"/>
    <w:rsid w:val="00981B68"/>
    <w:rsid w:val="00982AFA"/>
    <w:rsid w:val="009842E8"/>
    <w:rsid w:val="00984522"/>
    <w:rsid w:val="009876D4"/>
    <w:rsid w:val="00987C0C"/>
    <w:rsid w:val="00987FCF"/>
    <w:rsid w:val="00990003"/>
    <w:rsid w:val="00990FE7"/>
    <w:rsid w:val="009914A5"/>
    <w:rsid w:val="00991F22"/>
    <w:rsid w:val="00993475"/>
    <w:rsid w:val="009936B4"/>
    <w:rsid w:val="00993C9E"/>
    <w:rsid w:val="00994BA8"/>
    <w:rsid w:val="0099548E"/>
    <w:rsid w:val="00995773"/>
    <w:rsid w:val="00996456"/>
    <w:rsid w:val="00996A12"/>
    <w:rsid w:val="00996F9F"/>
    <w:rsid w:val="00997B0F"/>
    <w:rsid w:val="009A0950"/>
    <w:rsid w:val="009A0CC3"/>
    <w:rsid w:val="009A0FFD"/>
    <w:rsid w:val="009A1CAD"/>
    <w:rsid w:val="009A2F8C"/>
    <w:rsid w:val="009A3440"/>
    <w:rsid w:val="009A3872"/>
    <w:rsid w:val="009A4BB4"/>
    <w:rsid w:val="009A5832"/>
    <w:rsid w:val="009A6838"/>
    <w:rsid w:val="009A6B87"/>
    <w:rsid w:val="009A776D"/>
    <w:rsid w:val="009B0F14"/>
    <w:rsid w:val="009B1296"/>
    <w:rsid w:val="009B1A13"/>
    <w:rsid w:val="009B24B5"/>
    <w:rsid w:val="009B2BB2"/>
    <w:rsid w:val="009B42BD"/>
    <w:rsid w:val="009B44CC"/>
    <w:rsid w:val="009B4EBC"/>
    <w:rsid w:val="009B5ABB"/>
    <w:rsid w:val="009B5DFC"/>
    <w:rsid w:val="009B6730"/>
    <w:rsid w:val="009B73CE"/>
    <w:rsid w:val="009C1697"/>
    <w:rsid w:val="009C2031"/>
    <w:rsid w:val="009C2461"/>
    <w:rsid w:val="009C2ECB"/>
    <w:rsid w:val="009C5A15"/>
    <w:rsid w:val="009C6968"/>
    <w:rsid w:val="009C6B52"/>
    <w:rsid w:val="009C6DF2"/>
    <w:rsid w:val="009C6FE2"/>
    <w:rsid w:val="009C7674"/>
    <w:rsid w:val="009C7E77"/>
    <w:rsid w:val="009D004A"/>
    <w:rsid w:val="009D0B03"/>
    <w:rsid w:val="009D2548"/>
    <w:rsid w:val="009D2FC0"/>
    <w:rsid w:val="009D3305"/>
    <w:rsid w:val="009D45C3"/>
    <w:rsid w:val="009D4E23"/>
    <w:rsid w:val="009D5880"/>
    <w:rsid w:val="009D620F"/>
    <w:rsid w:val="009D67D1"/>
    <w:rsid w:val="009D786B"/>
    <w:rsid w:val="009E0598"/>
    <w:rsid w:val="009E1FD4"/>
    <w:rsid w:val="009E3B07"/>
    <w:rsid w:val="009E4472"/>
    <w:rsid w:val="009E4ADB"/>
    <w:rsid w:val="009E51D1"/>
    <w:rsid w:val="009E5531"/>
    <w:rsid w:val="009E5C43"/>
    <w:rsid w:val="009E72A9"/>
    <w:rsid w:val="009E7AEE"/>
    <w:rsid w:val="009F171E"/>
    <w:rsid w:val="009F240F"/>
    <w:rsid w:val="009F2D97"/>
    <w:rsid w:val="009F3336"/>
    <w:rsid w:val="009F3D2F"/>
    <w:rsid w:val="009F4A0A"/>
    <w:rsid w:val="009F6586"/>
    <w:rsid w:val="009F7052"/>
    <w:rsid w:val="00A007EF"/>
    <w:rsid w:val="00A0258A"/>
    <w:rsid w:val="00A02668"/>
    <w:rsid w:val="00A02801"/>
    <w:rsid w:val="00A031AB"/>
    <w:rsid w:val="00A036D6"/>
    <w:rsid w:val="00A04C39"/>
    <w:rsid w:val="00A04EFB"/>
    <w:rsid w:val="00A06A39"/>
    <w:rsid w:val="00A07F58"/>
    <w:rsid w:val="00A10215"/>
    <w:rsid w:val="00A109A1"/>
    <w:rsid w:val="00A10A3B"/>
    <w:rsid w:val="00A10D7A"/>
    <w:rsid w:val="00A12394"/>
    <w:rsid w:val="00A128B1"/>
    <w:rsid w:val="00A130FA"/>
    <w:rsid w:val="00A131CB"/>
    <w:rsid w:val="00A14847"/>
    <w:rsid w:val="00A16D6D"/>
    <w:rsid w:val="00A20EA2"/>
    <w:rsid w:val="00A21383"/>
    <w:rsid w:val="00A2199F"/>
    <w:rsid w:val="00A21B31"/>
    <w:rsid w:val="00A22453"/>
    <w:rsid w:val="00A2360E"/>
    <w:rsid w:val="00A2398E"/>
    <w:rsid w:val="00A25EFD"/>
    <w:rsid w:val="00A26E0C"/>
    <w:rsid w:val="00A30FF5"/>
    <w:rsid w:val="00A32FCB"/>
    <w:rsid w:val="00A332C6"/>
    <w:rsid w:val="00A333AC"/>
    <w:rsid w:val="00A34C25"/>
    <w:rsid w:val="00A3507D"/>
    <w:rsid w:val="00A3582C"/>
    <w:rsid w:val="00A35926"/>
    <w:rsid w:val="00A35D2F"/>
    <w:rsid w:val="00A36F6C"/>
    <w:rsid w:val="00A3717A"/>
    <w:rsid w:val="00A4088C"/>
    <w:rsid w:val="00A41C6E"/>
    <w:rsid w:val="00A42F24"/>
    <w:rsid w:val="00A43163"/>
    <w:rsid w:val="00A43ACB"/>
    <w:rsid w:val="00A43DFD"/>
    <w:rsid w:val="00A44087"/>
    <w:rsid w:val="00A4456B"/>
    <w:rsid w:val="00A448D4"/>
    <w:rsid w:val="00A44B93"/>
    <w:rsid w:val="00A452E0"/>
    <w:rsid w:val="00A5017E"/>
    <w:rsid w:val="00A506DF"/>
    <w:rsid w:val="00A50B47"/>
    <w:rsid w:val="00A5155A"/>
    <w:rsid w:val="00A5170A"/>
    <w:rsid w:val="00A51EA5"/>
    <w:rsid w:val="00A5246C"/>
    <w:rsid w:val="00A53742"/>
    <w:rsid w:val="00A557A1"/>
    <w:rsid w:val="00A56F8C"/>
    <w:rsid w:val="00A61C31"/>
    <w:rsid w:val="00A63059"/>
    <w:rsid w:val="00A638B6"/>
    <w:rsid w:val="00A63AE3"/>
    <w:rsid w:val="00A651A4"/>
    <w:rsid w:val="00A6729F"/>
    <w:rsid w:val="00A678C0"/>
    <w:rsid w:val="00A71361"/>
    <w:rsid w:val="00A71C3F"/>
    <w:rsid w:val="00A72BFE"/>
    <w:rsid w:val="00A73F5C"/>
    <w:rsid w:val="00A746E2"/>
    <w:rsid w:val="00A758A9"/>
    <w:rsid w:val="00A8110B"/>
    <w:rsid w:val="00A81DC9"/>
    <w:rsid w:val="00A81FF2"/>
    <w:rsid w:val="00A83904"/>
    <w:rsid w:val="00A841A1"/>
    <w:rsid w:val="00A85233"/>
    <w:rsid w:val="00A86692"/>
    <w:rsid w:val="00A90A79"/>
    <w:rsid w:val="00A941FD"/>
    <w:rsid w:val="00A9477A"/>
    <w:rsid w:val="00A96B30"/>
    <w:rsid w:val="00AA0D20"/>
    <w:rsid w:val="00AA134E"/>
    <w:rsid w:val="00AA3170"/>
    <w:rsid w:val="00AA442D"/>
    <w:rsid w:val="00AA59B5"/>
    <w:rsid w:val="00AA5DFE"/>
    <w:rsid w:val="00AA7777"/>
    <w:rsid w:val="00AA7B84"/>
    <w:rsid w:val="00AB2B23"/>
    <w:rsid w:val="00AB312A"/>
    <w:rsid w:val="00AB4BF7"/>
    <w:rsid w:val="00AB6369"/>
    <w:rsid w:val="00AB796E"/>
    <w:rsid w:val="00AC0B4C"/>
    <w:rsid w:val="00AC1164"/>
    <w:rsid w:val="00AC2296"/>
    <w:rsid w:val="00AC2754"/>
    <w:rsid w:val="00AC29A5"/>
    <w:rsid w:val="00AC48B0"/>
    <w:rsid w:val="00AC4ACD"/>
    <w:rsid w:val="00AC4C1E"/>
    <w:rsid w:val="00AC4F28"/>
    <w:rsid w:val="00AC593E"/>
    <w:rsid w:val="00AC5DFB"/>
    <w:rsid w:val="00AC68DD"/>
    <w:rsid w:val="00AC6DE4"/>
    <w:rsid w:val="00AD13DC"/>
    <w:rsid w:val="00AD1D62"/>
    <w:rsid w:val="00AD313A"/>
    <w:rsid w:val="00AD4B69"/>
    <w:rsid w:val="00AD6D2C"/>
    <w:rsid w:val="00AD6DE2"/>
    <w:rsid w:val="00AE08A5"/>
    <w:rsid w:val="00AE0A40"/>
    <w:rsid w:val="00AE1ED4"/>
    <w:rsid w:val="00AE216C"/>
    <w:rsid w:val="00AE21E1"/>
    <w:rsid w:val="00AE2995"/>
    <w:rsid w:val="00AE2F8D"/>
    <w:rsid w:val="00AE3BAE"/>
    <w:rsid w:val="00AE6A21"/>
    <w:rsid w:val="00AE700F"/>
    <w:rsid w:val="00AF07E6"/>
    <w:rsid w:val="00AF1643"/>
    <w:rsid w:val="00AF1C8F"/>
    <w:rsid w:val="00AF2B68"/>
    <w:rsid w:val="00AF2C92"/>
    <w:rsid w:val="00AF3EC1"/>
    <w:rsid w:val="00AF48C2"/>
    <w:rsid w:val="00AF49BE"/>
    <w:rsid w:val="00AF5025"/>
    <w:rsid w:val="00AF519F"/>
    <w:rsid w:val="00AF5387"/>
    <w:rsid w:val="00AF55F5"/>
    <w:rsid w:val="00AF6958"/>
    <w:rsid w:val="00AF6E30"/>
    <w:rsid w:val="00AF7B65"/>
    <w:rsid w:val="00AF7E86"/>
    <w:rsid w:val="00B00659"/>
    <w:rsid w:val="00B024B9"/>
    <w:rsid w:val="00B03271"/>
    <w:rsid w:val="00B0461E"/>
    <w:rsid w:val="00B0470E"/>
    <w:rsid w:val="00B0503D"/>
    <w:rsid w:val="00B0550C"/>
    <w:rsid w:val="00B0631F"/>
    <w:rsid w:val="00B077FA"/>
    <w:rsid w:val="00B10E9B"/>
    <w:rsid w:val="00B127D7"/>
    <w:rsid w:val="00B13B0C"/>
    <w:rsid w:val="00B14408"/>
    <w:rsid w:val="00B1453A"/>
    <w:rsid w:val="00B14A00"/>
    <w:rsid w:val="00B1571E"/>
    <w:rsid w:val="00B17B07"/>
    <w:rsid w:val="00B20F82"/>
    <w:rsid w:val="00B21113"/>
    <w:rsid w:val="00B21BD3"/>
    <w:rsid w:val="00B22AB0"/>
    <w:rsid w:val="00B23D3D"/>
    <w:rsid w:val="00B2464F"/>
    <w:rsid w:val="00B24D0C"/>
    <w:rsid w:val="00B25BD5"/>
    <w:rsid w:val="00B3015A"/>
    <w:rsid w:val="00B30404"/>
    <w:rsid w:val="00B31021"/>
    <w:rsid w:val="00B31AA8"/>
    <w:rsid w:val="00B34079"/>
    <w:rsid w:val="00B3442B"/>
    <w:rsid w:val="00B35900"/>
    <w:rsid w:val="00B36A98"/>
    <w:rsid w:val="00B36EE3"/>
    <w:rsid w:val="00B3793A"/>
    <w:rsid w:val="00B37BA8"/>
    <w:rsid w:val="00B401BA"/>
    <w:rsid w:val="00B40201"/>
    <w:rsid w:val="00B40332"/>
    <w:rsid w:val="00B407E4"/>
    <w:rsid w:val="00B40C6C"/>
    <w:rsid w:val="00B40C7B"/>
    <w:rsid w:val="00B425B6"/>
    <w:rsid w:val="00B427F5"/>
    <w:rsid w:val="00B42A72"/>
    <w:rsid w:val="00B441AE"/>
    <w:rsid w:val="00B44926"/>
    <w:rsid w:val="00B44CE9"/>
    <w:rsid w:val="00B45A65"/>
    <w:rsid w:val="00B45F33"/>
    <w:rsid w:val="00B46D50"/>
    <w:rsid w:val="00B46F82"/>
    <w:rsid w:val="00B51D6B"/>
    <w:rsid w:val="00B528CA"/>
    <w:rsid w:val="00B53170"/>
    <w:rsid w:val="00B53C70"/>
    <w:rsid w:val="00B548B9"/>
    <w:rsid w:val="00B56DBE"/>
    <w:rsid w:val="00B57D84"/>
    <w:rsid w:val="00B60493"/>
    <w:rsid w:val="00B6057C"/>
    <w:rsid w:val="00B60D33"/>
    <w:rsid w:val="00B611D0"/>
    <w:rsid w:val="00B6173C"/>
    <w:rsid w:val="00B62999"/>
    <w:rsid w:val="00B629C6"/>
    <w:rsid w:val="00B63BE3"/>
    <w:rsid w:val="00B64885"/>
    <w:rsid w:val="00B64FA3"/>
    <w:rsid w:val="00B65BAE"/>
    <w:rsid w:val="00B66810"/>
    <w:rsid w:val="00B66CA7"/>
    <w:rsid w:val="00B702B7"/>
    <w:rsid w:val="00B71244"/>
    <w:rsid w:val="00B72BE3"/>
    <w:rsid w:val="00B73B80"/>
    <w:rsid w:val="00B770C7"/>
    <w:rsid w:val="00B77A01"/>
    <w:rsid w:val="00B77D8F"/>
    <w:rsid w:val="00B8012F"/>
    <w:rsid w:val="00B801E7"/>
    <w:rsid w:val="00B8043E"/>
    <w:rsid w:val="00B80F26"/>
    <w:rsid w:val="00B8138F"/>
    <w:rsid w:val="00B822BD"/>
    <w:rsid w:val="00B82C40"/>
    <w:rsid w:val="00B842F4"/>
    <w:rsid w:val="00B844A7"/>
    <w:rsid w:val="00B90087"/>
    <w:rsid w:val="00B9016E"/>
    <w:rsid w:val="00B90ABC"/>
    <w:rsid w:val="00B91A7B"/>
    <w:rsid w:val="00B927AE"/>
    <w:rsid w:val="00B929DD"/>
    <w:rsid w:val="00B938DB"/>
    <w:rsid w:val="00B93AF6"/>
    <w:rsid w:val="00B93FB2"/>
    <w:rsid w:val="00B95405"/>
    <w:rsid w:val="00B95664"/>
    <w:rsid w:val="00B963F1"/>
    <w:rsid w:val="00BA020A"/>
    <w:rsid w:val="00BA11D5"/>
    <w:rsid w:val="00BA1901"/>
    <w:rsid w:val="00BA283D"/>
    <w:rsid w:val="00BA2BDD"/>
    <w:rsid w:val="00BA6614"/>
    <w:rsid w:val="00BB025A"/>
    <w:rsid w:val="00BB02A4"/>
    <w:rsid w:val="00BB0CCF"/>
    <w:rsid w:val="00BB1270"/>
    <w:rsid w:val="00BB1E44"/>
    <w:rsid w:val="00BB50AF"/>
    <w:rsid w:val="00BB5267"/>
    <w:rsid w:val="00BB52B8"/>
    <w:rsid w:val="00BB56AF"/>
    <w:rsid w:val="00BB59D8"/>
    <w:rsid w:val="00BB5FD1"/>
    <w:rsid w:val="00BB70EF"/>
    <w:rsid w:val="00BB7E69"/>
    <w:rsid w:val="00BC017C"/>
    <w:rsid w:val="00BC088E"/>
    <w:rsid w:val="00BC08A2"/>
    <w:rsid w:val="00BC0A96"/>
    <w:rsid w:val="00BC0C9D"/>
    <w:rsid w:val="00BC0CA1"/>
    <w:rsid w:val="00BC0E51"/>
    <w:rsid w:val="00BC1E40"/>
    <w:rsid w:val="00BC3C1F"/>
    <w:rsid w:val="00BC4BBA"/>
    <w:rsid w:val="00BC4C79"/>
    <w:rsid w:val="00BC6D98"/>
    <w:rsid w:val="00BC7CE7"/>
    <w:rsid w:val="00BD24A3"/>
    <w:rsid w:val="00BD295E"/>
    <w:rsid w:val="00BD31CA"/>
    <w:rsid w:val="00BD4664"/>
    <w:rsid w:val="00BD48F5"/>
    <w:rsid w:val="00BD4A13"/>
    <w:rsid w:val="00BD4FE4"/>
    <w:rsid w:val="00BD52B3"/>
    <w:rsid w:val="00BD6EC8"/>
    <w:rsid w:val="00BE1193"/>
    <w:rsid w:val="00BE2653"/>
    <w:rsid w:val="00BE43D4"/>
    <w:rsid w:val="00BE494A"/>
    <w:rsid w:val="00BE5A5A"/>
    <w:rsid w:val="00BE5F5B"/>
    <w:rsid w:val="00BE6415"/>
    <w:rsid w:val="00BE7647"/>
    <w:rsid w:val="00BF2161"/>
    <w:rsid w:val="00BF24DE"/>
    <w:rsid w:val="00BF2BF3"/>
    <w:rsid w:val="00BF4849"/>
    <w:rsid w:val="00BF4EA7"/>
    <w:rsid w:val="00BF6525"/>
    <w:rsid w:val="00BF6656"/>
    <w:rsid w:val="00BF7B37"/>
    <w:rsid w:val="00C00EDB"/>
    <w:rsid w:val="00C0261B"/>
    <w:rsid w:val="00C02863"/>
    <w:rsid w:val="00C0383A"/>
    <w:rsid w:val="00C042A8"/>
    <w:rsid w:val="00C04AD1"/>
    <w:rsid w:val="00C067FF"/>
    <w:rsid w:val="00C076EB"/>
    <w:rsid w:val="00C11F2A"/>
    <w:rsid w:val="00C1249F"/>
    <w:rsid w:val="00C12612"/>
    <w:rsid w:val="00C12862"/>
    <w:rsid w:val="00C134B7"/>
    <w:rsid w:val="00C13D28"/>
    <w:rsid w:val="00C14567"/>
    <w:rsid w:val="00C14585"/>
    <w:rsid w:val="00C14587"/>
    <w:rsid w:val="00C165A0"/>
    <w:rsid w:val="00C216CE"/>
    <w:rsid w:val="00C2184F"/>
    <w:rsid w:val="00C22A78"/>
    <w:rsid w:val="00C23C7E"/>
    <w:rsid w:val="00C246C5"/>
    <w:rsid w:val="00C25A51"/>
    <w:rsid w:val="00C25A82"/>
    <w:rsid w:val="00C25CD8"/>
    <w:rsid w:val="00C30A2A"/>
    <w:rsid w:val="00C31FE4"/>
    <w:rsid w:val="00C33573"/>
    <w:rsid w:val="00C33993"/>
    <w:rsid w:val="00C3546D"/>
    <w:rsid w:val="00C4069E"/>
    <w:rsid w:val="00C41718"/>
    <w:rsid w:val="00C41731"/>
    <w:rsid w:val="00C41ADC"/>
    <w:rsid w:val="00C4320D"/>
    <w:rsid w:val="00C43DB8"/>
    <w:rsid w:val="00C44149"/>
    <w:rsid w:val="00C44410"/>
    <w:rsid w:val="00C44457"/>
    <w:rsid w:val="00C44A15"/>
    <w:rsid w:val="00C4630A"/>
    <w:rsid w:val="00C47854"/>
    <w:rsid w:val="00C50261"/>
    <w:rsid w:val="00C506F4"/>
    <w:rsid w:val="00C523F0"/>
    <w:rsid w:val="00C526D2"/>
    <w:rsid w:val="00C53A91"/>
    <w:rsid w:val="00C54806"/>
    <w:rsid w:val="00C54D9A"/>
    <w:rsid w:val="00C54DC2"/>
    <w:rsid w:val="00C573FA"/>
    <w:rsid w:val="00C5794E"/>
    <w:rsid w:val="00C60968"/>
    <w:rsid w:val="00C625A3"/>
    <w:rsid w:val="00C637F2"/>
    <w:rsid w:val="00C63D39"/>
    <w:rsid w:val="00C63EDD"/>
    <w:rsid w:val="00C65B36"/>
    <w:rsid w:val="00C7163F"/>
    <w:rsid w:val="00C71C5C"/>
    <w:rsid w:val="00C7282A"/>
    <w:rsid w:val="00C7292E"/>
    <w:rsid w:val="00C72B80"/>
    <w:rsid w:val="00C73CC9"/>
    <w:rsid w:val="00C74E88"/>
    <w:rsid w:val="00C75BF3"/>
    <w:rsid w:val="00C80924"/>
    <w:rsid w:val="00C81697"/>
    <w:rsid w:val="00C8286B"/>
    <w:rsid w:val="00C84612"/>
    <w:rsid w:val="00C866C2"/>
    <w:rsid w:val="00C9122C"/>
    <w:rsid w:val="00C93F73"/>
    <w:rsid w:val="00C943DA"/>
    <w:rsid w:val="00C947F8"/>
    <w:rsid w:val="00C9515F"/>
    <w:rsid w:val="00C959D3"/>
    <w:rsid w:val="00C95F8C"/>
    <w:rsid w:val="00C963C5"/>
    <w:rsid w:val="00C9792A"/>
    <w:rsid w:val="00CA00FF"/>
    <w:rsid w:val="00CA030C"/>
    <w:rsid w:val="00CA15E4"/>
    <w:rsid w:val="00CA1F41"/>
    <w:rsid w:val="00CA2E57"/>
    <w:rsid w:val="00CA32EE"/>
    <w:rsid w:val="00CA3BC0"/>
    <w:rsid w:val="00CA3ED2"/>
    <w:rsid w:val="00CA56DC"/>
    <w:rsid w:val="00CA5771"/>
    <w:rsid w:val="00CA5E5D"/>
    <w:rsid w:val="00CA6A1A"/>
    <w:rsid w:val="00CB0AEF"/>
    <w:rsid w:val="00CB3075"/>
    <w:rsid w:val="00CB3C6A"/>
    <w:rsid w:val="00CB52BC"/>
    <w:rsid w:val="00CB74C5"/>
    <w:rsid w:val="00CC1E75"/>
    <w:rsid w:val="00CC2E0E"/>
    <w:rsid w:val="00CC31CC"/>
    <w:rsid w:val="00CC361C"/>
    <w:rsid w:val="00CC3D29"/>
    <w:rsid w:val="00CC461C"/>
    <w:rsid w:val="00CC474B"/>
    <w:rsid w:val="00CC658C"/>
    <w:rsid w:val="00CC67BF"/>
    <w:rsid w:val="00CC7F0F"/>
    <w:rsid w:val="00CD0843"/>
    <w:rsid w:val="00CD392F"/>
    <w:rsid w:val="00CD4E31"/>
    <w:rsid w:val="00CD5846"/>
    <w:rsid w:val="00CD5A78"/>
    <w:rsid w:val="00CD7345"/>
    <w:rsid w:val="00CE00B5"/>
    <w:rsid w:val="00CE10AF"/>
    <w:rsid w:val="00CE1299"/>
    <w:rsid w:val="00CE13DD"/>
    <w:rsid w:val="00CE192F"/>
    <w:rsid w:val="00CE3528"/>
    <w:rsid w:val="00CE372E"/>
    <w:rsid w:val="00CE5F78"/>
    <w:rsid w:val="00CE6C85"/>
    <w:rsid w:val="00CE7399"/>
    <w:rsid w:val="00CF0A1B"/>
    <w:rsid w:val="00CF19F6"/>
    <w:rsid w:val="00CF2757"/>
    <w:rsid w:val="00CF2F4F"/>
    <w:rsid w:val="00CF536D"/>
    <w:rsid w:val="00D016A1"/>
    <w:rsid w:val="00D01808"/>
    <w:rsid w:val="00D02D3B"/>
    <w:rsid w:val="00D02E9D"/>
    <w:rsid w:val="00D0328E"/>
    <w:rsid w:val="00D04379"/>
    <w:rsid w:val="00D06DDF"/>
    <w:rsid w:val="00D10929"/>
    <w:rsid w:val="00D10CB8"/>
    <w:rsid w:val="00D11E16"/>
    <w:rsid w:val="00D120CA"/>
    <w:rsid w:val="00D12806"/>
    <w:rsid w:val="00D12D44"/>
    <w:rsid w:val="00D13F2F"/>
    <w:rsid w:val="00D14E48"/>
    <w:rsid w:val="00D15018"/>
    <w:rsid w:val="00D158AC"/>
    <w:rsid w:val="00D15A49"/>
    <w:rsid w:val="00D162EC"/>
    <w:rsid w:val="00D1694C"/>
    <w:rsid w:val="00D16D2A"/>
    <w:rsid w:val="00D170B4"/>
    <w:rsid w:val="00D20F5E"/>
    <w:rsid w:val="00D21E68"/>
    <w:rsid w:val="00D21E97"/>
    <w:rsid w:val="00D23B76"/>
    <w:rsid w:val="00D24B4A"/>
    <w:rsid w:val="00D26CEE"/>
    <w:rsid w:val="00D27D7C"/>
    <w:rsid w:val="00D31D3C"/>
    <w:rsid w:val="00D322F1"/>
    <w:rsid w:val="00D33B56"/>
    <w:rsid w:val="00D34AB5"/>
    <w:rsid w:val="00D34F5D"/>
    <w:rsid w:val="00D35F34"/>
    <w:rsid w:val="00D379A3"/>
    <w:rsid w:val="00D37ABC"/>
    <w:rsid w:val="00D41590"/>
    <w:rsid w:val="00D41822"/>
    <w:rsid w:val="00D42DC9"/>
    <w:rsid w:val="00D43849"/>
    <w:rsid w:val="00D454A2"/>
    <w:rsid w:val="00D45FF3"/>
    <w:rsid w:val="00D472D2"/>
    <w:rsid w:val="00D474C6"/>
    <w:rsid w:val="00D476DD"/>
    <w:rsid w:val="00D478DA"/>
    <w:rsid w:val="00D512CF"/>
    <w:rsid w:val="00D51A5A"/>
    <w:rsid w:val="00D528B9"/>
    <w:rsid w:val="00D53186"/>
    <w:rsid w:val="00D538A8"/>
    <w:rsid w:val="00D542AE"/>
    <w:rsid w:val="00D5487D"/>
    <w:rsid w:val="00D57199"/>
    <w:rsid w:val="00D60140"/>
    <w:rsid w:val="00D6024A"/>
    <w:rsid w:val="00D608B5"/>
    <w:rsid w:val="00D619E9"/>
    <w:rsid w:val="00D62188"/>
    <w:rsid w:val="00D639A9"/>
    <w:rsid w:val="00D63F82"/>
    <w:rsid w:val="00D64564"/>
    <w:rsid w:val="00D64739"/>
    <w:rsid w:val="00D709C5"/>
    <w:rsid w:val="00D70EA0"/>
    <w:rsid w:val="00D71F99"/>
    <w:rsid w:val="00D72E35"/>
    <w:rsid w:val="00D73CA4"/>
    <w:rsid w:val="00D73D71"/>
    <w:rsid w:val="00D742C8"/>
    <w:rsid w:val="00D74396"/>
    <w:rsid w:val="00D75105"/>
    <w:rsid w:val="00D751FA"/>
    <w:rsid w:val="00D767C0"/>
    <w:rsid w:val="00D769F6"/>
    <w:rsid w:val="00D77054"/>
    <w:rsid w:val="00D77A09"/>
    <w:rsid w:val="00D80284"/>
    <w:rsid w:val="00D8104E"/>
    <w:rsid w:val="00D81F71"/>
    <w:rsid w:val="00D846AE"/>
    <w:rsid w:val="00D84CFF"/>
    <w:rsid w:val="00D8587E"/>
    <w:rsid w:val="00D862A4"/>
    <w:rsid w:val="00D862EE"/>
    <w:rsid w:val="00D8642D"/>
    <w:rsid w:val="00D868F1"/>
    <w:rsid w:val="00D87AA0"/>
    <w:rsid w:val="00D90A5E"/>
    <w:rsid w:val="00D91571"/>
    <w:rsid w:val="00D91752"/>
    <w:rsid w:val="00D91A68"/>
    <w:rsid w:val="00D92959"/>
    <w:rsid w:val="00D92DCB"/>
    <w:rsid w:val="00D94782"/>
    <w:rsid w:val="00D957E7"/>
    <w:rsid w:val="00D959F2"/>
    <w:rsid w:val="00D95A68"/>
    <w:rsid w:val="00D960BC"/>
    <w:rsid w:val="00D9710D"/>
    <w:rsid w:val="00D97850"/>
    <w:rsid w:val="00DA0A00"/>
    <w:rsid w:val="00DA0DDC"/>
    <w:rsid w:val="00DA17C7"/>
    <w:rsid w:val="00DA1E66"/>
    <w:rsid w:val="00DA1EEE"/>
    <w:rsid w:val="00DA54B9"/>
    <w:rsid w:val="00DA6A9A"/>
    <w:rsid w:val="00DA709D"/>
    <w:rsid w:val="00DB002C"/>
    <w:rsid w:val="00DB02D3"/>
    <w:rsid w:val="00DB1EFD"/>
    <w:rsid w:val="00DB2A64"/>
    <w:rsid w:val="00DB3EAF"/>
    <w:rsid w:val="00DB46C6"/>
    <w:rsid w:val="00DB4D2E"/>
    <w:rsid w:val="00DB58A2"/>
    <w:rsid w:val="00DB6C1C"/>
    <w:rsid w:val="00DB7BCA"/>
    <w:rsid w:val="00DB7F13"/>
    <w:rsid w:val="00DC1C22"/>
    <w:rsid w:val="00DC2A14"/>
    <w:rsid w:val="00DC3203"/>
    <w:rsid w:val="00DC3C99"/>
    <w:rsid w:val="00DC52F5"/>
    <w:rsid w:val="00DC5B6C"/>
    <w:rsid w:val="00DC5FD0"/>
    <w:rsid w:val="00DC6877"/>
    <w:rsid w:val="00DC77DB"/>
    <w:rsid w:val="00DD0330"/>
    <w:rsid w:val="00DD0354"/>
    <w:rsid w:val="00DD156C"/>
    <w:rsid w:val="00DD180C"/>
    <w:rsid w:val="00DD27D7"/>
    <w:rsid w:val="00DD458C"/>
    <w:rsid w:val="00DD5C2C"/>
    <w:rsid w:val="00DD6142"/>
    <w:rsid w:val="00DD72E9"/>
    <w:rsid w:val="00DD7605"/>
    <w:rsid w:val="00DE2020"/>
    <w:rsid w:val="00DE3476"/>
    <w:rsid w:val="00DE6CBB"/>
    <w:rsid w:val="00DE6D59"/>
    <w:rsid w:val="00DE7BEA"/>
    <w:rsid w:val="00DF0C7A"/>
    <w:rsid w:val="00DF1154"/>
    <w:rsid w:val="00DF157F"/>
    <w:rsid w:val="00DF3442"/>
    <w:rsid w:val="00DF3572"/>
    <w:rsid w:val="00DF4339"/>
    <w:rsid w:val="00DF44D9"/>
    <w:rsid w:val="00DF5342"/>
    <w:rsid w:val="00DF5B84"/>
    <w:rsid w:val="00DF6238"/>
    <w:rsid w:val="00DF65C3"/>
    <w:rsid w:val="00DF675D"/>
    <w:rsid w:val="00DF69B8"/>
    <w:rsid w:val="00DF6D5B"/>
    <w:rsid w:val="00DF771B"/>
    <w:rsid w:val="00DF7EE2"/>
    <w:rsid w:val="00E000DD"/>
    <w:rsid w:val="00E005C9"/>
    <w:rsid w:val="00E00CF0"/>
    <w:rsid w:val="00E00DC4"/>
    <w:rsid w:val="00E01BAA"/>
    <w:rsid w:val="00E0282A"/>
    <w:rsid w:val="00E02AA8"/>
    <w:rsid w:val="00E02F9B"/>
    <w:rsid w:val="00E031E6"/>
    <w:rsid w:val="00E03D43"/>
    <w:rsid w:val="00E06875"/>
    <w:rsid w:val="00E07A90"/>
    <w:rsid w:val="00E07E14"/>
    <w:rsid w:val="00E10519"/>
    <w:rsid w:val="00E10BD7"/>
    <w:rsid w:val="00E112FD"/>
    <w:rsid w:val="00E13410"/>
    <w:rsid w:val="00E14F94"/>
    <w:rsid w:val="00E15EB4"/>
    <w:rsid w:val="00E17230"/>
    <w:rsid w:val="00E17336"/>
    <w:rsid w:val="00E17D15"/>
    <w:rsid w:val="00E2030E"/>
    <w:rsid w:val="00E21C9F"/>
    <w:rsid w:val="00E22B95"/>
    <w:rsid w:val="00E24291"/>
    <w:rsid w:val="00E25030"/>
    <w:rsid w:val="00E25163"/>
    <w:rsid w:val="00E260EB"/>
    <w:rsid w:val="00E30331"/>
    <w:rsid w:val="00E30BB8"/>
    <w:rsid w:val="00E31004"/>
    <w:rsid w:val="00E31F9C"/>
    <w:rsid w:val="00E363C0"/>
    <w:rsid w:val="00E366FA"/>
    <w:rsid w:val="00E36C46"/>
    <w:rsid w:val="00E3715D"/>
    <w:rsid w:val="00E40488"/>
    <w:rsid w:val="00E40701"/>
    <w:rsid w:val="00E4207F"/>
    <w:rsid w:val="00E42CB8"/>
    <w:rsid w:val="00E446C0"/>
    <w:rsid w:val="00E45299"/>
    <w:rsid w:val="00E472F6"/>
    <w:rsid w:val="00E477FF"/>
    <w:rsid w:val="00E50367"/>
    <w:rsid w:val="00E51577"/>
    <w:rsid w:val="00E51ABA"/>
    <w:rsid w:val="00E524CB"/>
    <w:rsid w:val="00E546F2"/>
    <w:rsid w:val="00E549EA"/>
    <w:rsid w:val="00E54EAE"/>
    <w:rsid w:val="00E55028"/>
    <w:rsid w:val="00E56E78"/>
    <w:rsid w:val="00E578B8"/>
    <w:rsid w:val="00E61095"/>
    <w:rsid w:val="00E61251"/>
    <w:rsid w:val="00E618F5"/>
    <w:rsid w:val="00E619B6"/>
    <w:rsid w:val="00E644B8"/>
    <w:rsid w:val="00E65456"/>
    <w:rsid w:val="00E65A91"/>
    <w:rsid w:val="00E66188"/>
    <w:rsid w:val="00E662AF"/>
    <w:rsid w:val="00E664FB"/>
    <w:rsid w:val="00E672F0"/>
    <w:rsid w:val="00E70373"/>
    <w:rsid w:val="00E70E2E"/>
    <w:rsid w:val="00E7255A"/>
    <w:rsid w:val="00E72700"/>
    <w:rsid w:val="00E72E40"/>
    <w:rsid w:val="00E731A5"/>
    <w:rsid w:val="00E73665"/>
    <w:rsid w:val="00E73999"/>
    <w:rsid w:val="00E73BDC"/>
    <w:rsid w:val="00E73E9E"/>
    <w:rsid w:val="00E759FA"/>
    <w:rsid w:val="00E76266"/>
    <w:rsid w:val="00E7704D"/>
    <w:rsid w:val="00E77D95"/>
    <w:rsid w:val="00E8145C"/>
    <w:rsid w:val="00E81660"/>
    <w:rsid w:val="00E827FD"/>
    <w:rsid w:val="00E83781"/>
    <w:rsid w:val="00E84AFF"/>
    <w:rsid w:val="00E852A4"/>
    <w:rsid w:val="00E854FE"/>
    <w:rsid w:val="00E87166"/>
    <w:rsid w:val="00E906CC"/>
    <w:rsid w:val="00E939A0"/>
    <w:rsid w:val="00E93B3F"/>
    <w:rsid w:val="00E94728"/>
    <w:rsid w:val="00E94B57"/>
    <w:rsid w:val="00E95AEA"/>
    <w:rsid w:val="00E96F41"/>
    <w:rsid w:val="00E97E4E"/>
    <w:rsid w:val="00EA1CC2"/>
    <w:rsid w:val="00EA2D76"/>
    <w:rsid w:val="00EA4644"/>
    <w:rsid w:val="00EA4805"/>
    <w:rsid w:val="00EA4DF1"/>
    <w:rsid w:val="00EA5790"/>
    <w:rsid w:val="00EA619B"/>
    <w:rsid w:val="00EA758A"/>
    <w:rsid w:val="00EB05DB"/>
    <w:rsid w:val="00EB096F"/>
    <w:rsid w:val="00EB199F"/>
    <w:rsid w:val="00EB21A4"/>
    <w:rsid w:val="00EB27C4"/>
    <w:rsid w:val="00EB2E04"/>
    <w:rsid w:val="00EB432C"/>
    <w:rsid w:val="00EB5387"/>
    <w:rsid w:val="00EB5C10"/>
    <w:rsid w:val="00EB7322"/>
    <w:rsid w:val="00EC0405"/>
    <w:rsid w:val="00EC0FE9"/>
    <w:rsid w:val="00EC198B"/>
    <w:rsid w:val="00EC2B17"/>
    <w:rsid w:val="00EC426D"/>
    <w:rsid w:val="00EC571B"/>
    <w:rsid w:val="00EC57D7"/>
    <w:rsid w:val="00EC5B20"/>
    <w:rsid w:val="00EC5CC3"/>
    <w:rsid w:val="00EC62B4"/>
    <w:rsid w:val="00EC6385"/>
    <w:rsid w:val="00ED1DE9"/>
    <w:rsid w:val="00ED1F07"/>
    <w:rsid w:val="00ED22D4"/>
    <w:rsid w:val="00ED23D4"/>
    <w:rsid w:val="00ED3043"/>
    <w:rsid w:val="00ED3B3F"/>
    <w:rsid w:val="00ED4B32"/>
    <w:rsid w:val="00ED5E0B"/>
    <w:rsid w:val="00ED614A"/>
    <w:rsid w:val="00ED631E"/>
    <w:rsid w:val="00ED7B8A"/>
    <w:rsid w:val="00ED7E46"/>
    <w:rsid w:val="00ED7ECA"/>
    <w:rsid w:val="00EE2721"/>
    <w:rsid w:val="00EE2B84"/>
    <w:rsid w:val="00EE3467"/>
    <w:rsid w:val="00EE37B6"/>
    <w:rsid w:val="00EE3DFC"/>
    <w:rsid w:val="00EE552F"/>
    <w:rsid w:val="00EE6466"/>
    <w:rsid w:val="00EE70FD"/>
    <w:rsid w:val="00EF0A1B"/>
    <w:rsid w:val="00EF0F45"/>
    <w:rsid w:val="00EF2495"/>
    <w:rsid w:val="00EF2956"/>
    <w:rsid w:val="00EF414F"/>
    <w:rsid w:val="00EF4B1E"/>
    <w:rsid w:val="00EF4C8A"/>
    <w:rsid w:val="00EF5B73"/>
    <w:rsid w:val="00EF6D05"/>
    <w:rsid w:val="00EF7463"/>
    <w:rsid w:val="00EF7971"/>
    <w:rsid w:val="00F00058"/>
    <w:rsid w:val="00F002EF"/>
    <w:rsid w:val="00F0074A"/>
    <w:rsid w:val="00F010CF"/>
    <w:rsid w:val="00F018BF"/>
    <w:rsid w:val="00F01EE9"/>
    <w:rsid w:val="00F02634"/>
    <w:rsid w:val="00F04900"/>
    <w:rsid w:val="00F065A4"/>
    <w:rsid w:val="00F068E4"/>
    <w:rsid w:val="00F06A2A"/>
    <w:rsid w:val="00F10428"/>
    <w:rsid w:val="00F1194F"/>
    <w:rsid w:val="00F126B9"/>
    <w:rsid w:val="00F12715"/>
    <w:rsid w:val="00F1396D"/>
    <w:rsid w:val="00F144D5"/>
    <w:rsid w:val="00F146F0"/>
    <w:rsid w:val="00F15039"/>
    <w:rsid w:val="00F15892"/>
    <w:rsid w:val="00F15D14"/>
    <w:rsid w:val="00F16038"/>
    <w:rsid w:val="00F20DAD"/>
    <w:rsid w:val="00F20FF3"/>
    <w:rsid w:val="00F2190B"/>
    <w:rsid w:val="00F228B5"/>
    <w:rsid w:val="00F2389C"/>
    <w:rsid w:val="00F24341"/>
    <w:rsid w:val="00F25128"/>
    <w:rsid w:val="00F25B3E"/>
    <w:rsid w:val="00F25C67"/>
    <w:rsid w:val="00F264CD"/>
    <w:rsid w:val="00F269E6"/>
    <w:rsid w:val="00F2713B"/>
    <w:rsid w:val="00F302A5"/>
    <w:rsid w:val="00F30D90"/>
    <w:rsid w:val="00F30DFF"/>
    <w:rsid w:val="00F314BF"/>
    <w:rsid w:val="00F315C6"/>
    <w:rsid w:val="00F32B80"/>
    <w:rsid w:val="00F33496"/>
    <w:rsid w:val="00F33E21"/>
    <w:rsid w:val="00F340EB"/>
    <w:rsid w:val="00F34B1B"/>
    <w:rsid w:val="00F35215"/>
    <w:rsid w:val="00F35285"/>
    <w:rsid w:val="00F352AE"/>
    <w:rsid w:val="00F36D7D"/>
    <w:rsid w:val="00F37C54"/>
    <w:rsid w:val="00F417AD"/>
    <w:rsid w:val="00F41A55"/>
    <w:rsid w:val="00F41F08"/>
    <w:rsid w:val="00F4283A"/>
    <w:rsid w:val="00F4305C"/>
    <w:rsid w:val="00F4326B"/>
    <w:rsid w:val="00F43B9D"/>
    <w:rsid w:val="00F44BCB"/>
    <w:rsid w:val="00F44D5E"/>
    <w:rsid w:val="00F44E32"/>
    <w:rsid w:val="00F47391"/>
    <w:rsid w:val="00F479A0"/>
    <w:rsid w:val="00F501BD"/>
    <w:rsid w:val="00F5059F"/>
    <w:rsid w:val="00F50766"/>
    <w:rsid w:val="00F51896"/>
    <w:rsid w:val="00F519E4"/>
    <w:rsid w:val="00F5276B"/>
    <w:rsid w:val="00F53A35"/>
    <w:rsid w:val="00F53D0C"/>
    <w:rsid w:val="00F54625"/>
    <w:rsid w:val="00F5466A"/>
    <w:rsid w:val="00F55A3D"/>
    <w:rsid w:val="00F566BF"/>
    <w:rsid w:val="00F56712"/>
    <w:rsid w:val="00F57417"/>
    <w:rsid w:val="00F5744B"/>
    <w:rsid w:val="00F60045"/>
    <w:rsid w:val="00F61209"/>
    <w:rsid w:val="00F6259E"/>
    <w:rsid w:val="00F64B81"/>
    <w:rsid w:val="00F65DD4"/>
    <w:rsid w:val="00F66C29"/>
    <w:rsid w:val="00F672B2"/>
    <w:rsid w:val="00F7509D"/>
    <w:rsid w:val="00F80590"/>
    <w:rsid w:val="00F83973"/>
    <w:rsid w:val="00F83D71"/>
    <w:rsid w:val="00F858D9"/>
    <w:rsid w:val="00F8592A"/>
    <w:rsid w:val="00F87E51"/>
    <w:rsid w:val="00F87FA3"/>
    <w:rsid w:val="00F93D8C"/>
    <w:rsid w:val="00F94B49"/>
    <w:rsid w:val="00F96017"/>
    <w:rsid w:val="00F96DC1"/>
    <w:rsid w:val="00FA0084"/>
    <w:rsid w:val="00FA08EA"/>
    <w:rsid w:val="00FA13A6"/>
    <w:rsid w:val="00FA2918"/>
    <w:rsid w:val="00FA2D0C"/>
    <w:rsid w:val="00FA3102"/>
    <w:rsid w:val="00FA42FF"/>
    <w:rsid w:val="00FA48D4"/>
    <w:rsid w:val="00FA54FA"/>
    <w:rsid w:val="00FA6AA3"/>
    <w:rsid w:val="00FA6D39"/>
    <w:rsid w:val="00FA6D9E"/>
    <w:rsid w:val="00FA7234"/>
    <w:rsid w:val="00FB227E"/>
    <w:rsid w:val="00FB2A5B"/>
    <w:rsid w:val="00FB3D61"/>
    <w:rsid w:val="00FB44CE"/>
    <w:rsid w:val="00FB5009"/>
    <w:rsid w:val="00FB76AB"/>
    <w:rsid w:val="00FC006C"/>
    <w:rsid w:val="00FC0830"/>
    <w:rsid w:val="00FC2107"/>
    <w:rsid w:val="00FC3AA7"/>
    <w:rsid w:val="00FC4DD2"/>
    <w:rsid w:val="00FC52E4"/>
    <w:rsid w:val="00FC57BD"/>
    <w:rsid w:val="00FC59C2"/>
    <w:rsid w:val="00FC7188"/>
    <w:rsid w:val="00FC7F13"/>
    <w:rsid w:val="00FD03FE"/>
    <w:rsid w:val="00FD126E"/>
    <w:rsid w:val="00FD1565"/>
    <w:rsid w:val="00FD1D5D"/>
    <w:rsid w:val="00FD2553"/>
    <w:rsid w:val="00FD3C36"/>
    <w:rsid w:val="00FD42BB"/>
    <w:rsid w:val="00FD4D81"/>
    <w:rsid w:val="00FD55A2"/>
    <w:rsid w:val="00FD656A"/>
    <w:rsid w:val="00FD7498"/>
    <w:rsid w:val="00FD7FB3"/>
    <w:rsid w:val="00FE4713"/>
    <w:rsid w:val="00FE7C4D"/>
    <w:rsid w:val="00FE7DFF"/>
    <w:rsid w:val="00FF1F44"/>
    <w:rsid w:val="00FF2068"/>
    <w:rsid w:val="00FF2090"/>
    <w:rsid w:val="00FF225E"/>
    <w:rsid w:val="00FF38A3"/>
    <w:rsid w:val="00FF3FA0"/>
    <w:rsid w:val="00FF4FF0"/>
    <w:rsid w:val="00FF6325"/>
    <w:rsid w:val="00FF6474"/>
    <w:rsid w:val="00FF66C7"/>
    <w:rsid w:val="00FF672C"/>
    <w:rsid w:val="00FF6CE8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424F8"/>
  <w14:defaultImageDpi w14:val="330"/>
  <w15:docId w15:val="{748FFFF4-E59A-4CEF-AE13-F4CC6AE2C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CommentText">
    <w:name w:val="annotation text"/>
    <w:basedOn w:val="Normal"/>
    <w:link w:val="CommentTextChar"/>
    <w:uiPriority w:val="99"/>
    <w:unhideWhenUsed/>
    <w:rsid w:val="005E051B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en-C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051B"/>
    <w:rPr>
      <w:rFonts w:asciiTheme="minorHAnsi" w:eastAsiaTheme="minorHAnsi" w:hAnsiTheme="minorHAnsi" w:cstheme="minorBidi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051B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E051B"/>
    <w:pPr>
      <w:jc w:val="center"/>
    </w:pPr>
    <w:rPr>
      <w:noProof/>
      <w:lang w:val="en-GB"/>
    </w:rPr>
  </w:style>
  <w:style w:type="character" w:customStyle="1" w:styleId="ParagraphChar">
    <w:name w:val="Paragraph Char"/>
    <w:basedOn w:val="DefaultParagraphFont"/>
    <w:link w:val="Paragraph"/>
    <w:rsid w:val="005E051B"/>
    <w:rPr>
      <w:sz w:val="24"/>
      <w:szCs w:val="24"/>
      <w:lang w:val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5E051B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051B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ParagraphChar"/>
    <w:link w:val="EndNoteBibliography"/>
    <w:rsid w:val="005E051B"/>
    <w:rPr>
      <w:noProof/>
      <w:sz w:val="24"/>
      <w:szCs w:val="24"/>
      <w:lang w:val="en-US"/>
    </w:rPr>
  </w:style>
  <w:style w:type="character" w:styleId="Hyperlink">
    <w:name w:val="Hyperlink"/>
    <w:basedOn w:val="DefaultParagraphFont"/>
    <w:unhideWhenUsed/>
    <w:rsid w:val="005E051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051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84F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 w:eastAsia="en-US"/>
      <w14:ligatures w14:val="standardContextual"/>
    </w:rPr>
  </w:style>
  <w:style w:type="character" w:customStyle="1" w:styleId="cf01">
    <w:name w:val="cf01"/>
    <w:basedOn w:val="DefaultParagraphFont"/>
    <w:rsid w:val="00790681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uiPriority w:val="39"/>
    <w:rsid w:val="00B801E7"/>
    <w:rPr>
      <w:rFonts w:ascii="Calibri" w:eastAsiaTheme="minorHAnsi" w:hAnsi="Calibri" w:cstheme="minorBidi"/>
      <w:sz w:val="22"/>
      <w:szCs w:val="22"/>
      <w:lang w:val="en-CA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005C9"/>
    <w:rPr>
      <w:rFonts w:asciiTheme="minorHAnsi" w:eastAsiaTheme="minorHAnsi" w:hAnsiTheme="minorHAnsi" w:cstheme="minorBidi"/>
      <w:kern w:val="2"/>
      <w:sz w:val="22"/>
      <w:szCs w:val="22"/>
      <w:lang w:val="en-CA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05C9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kern w:val="2"/>
      <w:sz w:val="18"/>
      <w:szCs w:val="18"/>
      <w:lang w:val="en-CA" w:eastAsia="en-US"/>
      <w14:ligatures w14:val="standardContextual"/>
    </w:rPr>
  </w:style>
  <w:style w:type="table" w:customStyle="1" w:styleId="TableGrid3">
    <w:name w:val="Table Grid3"/>
    <w:basedOn w:val="TableNormal"/>
    <w:next w:val="TableGrid"/>
    <w:uiPriority w:val="39"/>
    <w:rsid w:val="007B5185"/>
    <w:pPr>
      <w:spacing w:after="120"/>
      <w:jc w:val="center"/>
    </w:pPr>
    <w:rPr>
      <w:rFonts w:asciiTheme="minorHAnsi" w:eastAsia="Calibr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609D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B191A"/>
    <w:pPr>
      <w:spacing w:after="0"/>
    </w:pPr>
    <w:rPr>
      <w:rFonts w:ascii="Times New Roman" w:eastAsia="Times New Roman" w:hAnsi="Times New Roman" w:cs="Times New Roman"/>
      <w:b/>
      <w:bCs/>
      <w:lang w:val="en-US" w:eastAsia="en-GB"/>
    </w:rPr>
  </w:style>
  <w:style w:type="character" w:customStyle="1" w:styleId="CommentSubjectChar">
    <w:name w:val="Comment Subject Char"/>
    <w:basedOn w:val="CommentTextChar"/>
    <w:link w:val="CommentSubject"/>
    <w:semiHidden/>
    <w:rsid w:val="000B191A"/>
    <w:rPr>
      <w:rFonts w:asciiTheme="minorHAnsi" w:eastAsiaTheme="minorHAnsi" w:hAnsiTheme="minorHAnsi" w:cstheme="minorBidi"/>
      <w:b/>
      <w:bCs/>
      <w:lang w:val="en-US" w:eastAsia="en-US"/>
    </w:rPr>
  </w:style>
  <w:style w:type="paragraph" w:styleId="Revision">
    <w:name w:val="Revision"/>
    <w:hidden/>
    <w:semiHidden/>
    <w:rsid w:val="000B191A"/>
    <w:rPr>
      <w:sz w:val="24"/>
      <w:szCs w:val="24"/>
      <w:lang w:val="en-US"/>
    </w:rPr>
  </w:style>
  <w:style w:type="character" w:styleId="PlaceholderText">
    <w:name w:val="Placeholder Text"/>
    <w:basedOn w:val="DefaultParagraphFont"/>
    <w:rsid w:val="00653AD6"/>
    <w:rPr>
      <w:color w:val="666666"/>
    </w:rPr>
  </w:style>
  <w:style w:type="character" w:styleId="LineNumber">
    <w:name w:val="line number"/>
    <w:basedOn w:val="DefaultParagraphFont"/>
    <w:semiHidden/>
    <w:unhideWhenUsed/>
    <w:rsid w:val="008F6B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iva\OneDrive%20-%20McGill%20University\Documents\PhD%20Thesis%20Defence\Thesis%20Writing\Manuscript%202-%20Validation%20results\Validation%20Results-CJ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2ED58A047C3A4A9B6744C81451FF5B" ma:contentTypeVersion="18" ma:contentTypeDescription="Create a new document." ma:contentTypeScope="" ma:versionID="a46f3c6850996199a3d4ec4aefb355e8">
  <xsd:schema xmlns:xsd="http://www.w3.org/2001/XMLSchema" xmlns:xs="http://www.w3.org/2001/XMLSchema" xmlns:p="http://schemas.microsoft.com/office/2006/metadata/properties" xmlns:ns3="366743bc-f0fe-4942-9108-24f9efaafa3f" xmlns:ns4="5708087c-3b27-4ef9-986e-a49a530c9ee2" targetNamespace="http://schemas.microsoft.com/office/2006/metadata/properties" ma:root="true" ma:fieldsID="c308c1887924113504714c244b980958" ns3:_="" ns4:_="">
    <xsd:import namespace="366743bc-f0fe-4942-9108-24f9efaafa3f"/>
    <xsd:import namespace="5708087c-3b27-4ef9-986e-a49a530c9e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6743bc-f0fe-4942-9108-24f9efaafa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08087c-3b27-4ef9-986e-a49a530c9e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66743bc-f0fe-4942-9108-24f9efaafa3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47981D-4849-4529-924C-8F48150C65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6743bc-f0fe-4942-9108-24f9efaafa3f"/>
    <ds:schemaRef ds:uri="5708087c-3b27-4ef9-986e-a49a530c9e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8B85639-1185-4949-9D4C-C68BF8E68BDA}">
  <ds:schemaRefs>
    <ds:schemaRef ds:uri="http://schemas.microsoft.com/office/2006/metadata/properties"/>
    <ds:schemaRef ds:uri="http://schemas.microsoft.com/office/infopath/2007/PartnerControls"/>
    <ds:schemaRef ds:uri="366743bc-f0fe-4942-9108-24f9efaafa3f"/>
  </ds:schemaRefs>
</ds:datastoreItem>
</file>

<file path=customXml/itemProps4.xml><?xml version="1.0" encoding="utf-8"?>
<ds:datastoreItem xmlns:ds="http://schemas.openxmlformats.org/officeDocument/2006/customXml" ds:itemID="{238F7B39-9C66-4E5D-B616-1462231275F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685</TotalTime>
  <Pages>4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33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Shiva Sh</dc:creator>
  <cp:lastModifiedBy>Shiva Shahiri Tabarestani</cp:lastModifiedBy>
  <cp:revision>218</cp:revision>
  <cp:lastPrinted>2011-07-22T14:54:00Z</cp:lastPrinted>
  <dcterms:created xsi:type="dcterms:W3CDTF">2025-08-08T02:06:00Z</dcterms:created>
  <dcterms:modified xsi:type="dcterms:W3CDTF">2025-08-1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2ED58A047C3A4A9B6744C81451FF5B</vt:lpwstr>
  </property>
</Properties>
</file>